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8511F" w14:textId="6CF3182C" w:rsidR="00DE4594" w:rsidRPr="00F82326" w:rsidRDefault="00D87C33" w:rsidP="00DE4594">
      <w:pPr>
        <w:spacing w:after="120" w:line="360" w:lineRule="auto"/>
        <w:rPr>
          <w:rFonts w:ascii="Arial" w:hAnsi="Arial" w:cs="Arial"/>
          <w:sz w:val="32"/>
          <w:szCs w:val="32"/>
        </w:rPr>
      </w:pPr>
      <w:bookmarkStart w:id="0" w:name="_Hlk198717033"/>
      <w:r w:rsidRPr="00D87C33">
        <w:rPr>
          <w:rFonts w:ascii="Arial" w:hAnsi="Arial" w:cs="Arial"/>
          <w:sz w:val="32"/>
          <w:szCs w:val="32"/>
        </w:rPr>
        <w:t>S5 Tables. Effect Modification Results.</w:t>
      </w:r>
    </w:p>
    <w:bookmarkEnd w:id="0"/>
    <w:p w14:paraId="7BFD00A1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F82326">
        <w:rPr>
          <w:rFonts w:ascii="Arial" w:hAnsi="Arial" w:cs="Arial"/>
          <w:sz w:val="20"/>
          <w:szCs w:val="20"/>
        </w:rPr>
        <w:t>Table 4.1. Adjusted multilevel logistic regression model associations for every lag, pooled across 2021, 2018, 2015, and 2012/13, for every exposure variable with malaria prevalence diagnosed by RDT in children ages 6 to 59 months including adjustment for sex and age as potential effect modification.</w:t>
      </w:r>
    </w:p>
    <w:tbl>
      <w:tblPr>
        <w:tblStyle w:val="TableGrid"/>
        <w:tblW w:w="6020" w:type="pct"/>
        <w:tblInd w:w="-1281" w:type="dxa"/>
        <w:tblLook w:val="04A0" w:firstRow="1" w:lastRow="0" w:firstColumn="1" w:lastColumn="0" w:noHBand="0" w:noVBand="1"/>
      </w:tblPr>
      <w:tblGrid>
        <w:gridCol w:w="1313"/>
        <w:gridCol w:w="522"/>
        <w:gridCol w:w="4710"/>
        <w:gridCol w:w="4712"/>
      </w:tblGrid>
      <w:tr w:rsidR="00DE4594" w:rsidRPr="00F82326" w14:paraId="2052A68C" w14:textId="77777777" w:rsidTr="00BF5659">
        <w:trPr>
          <w:trHeight w:val="283"/>
        </w:trPr>
        <w:tc>
          <w:tcPr>
            <w:tcW w:w="492" w:type="pct"/>
          </w:tcPr>
          <w:p w14:paraId="340E0FA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Exposure variable</w:t>
            </w:r>
          </w:p>
        </w:tc>
        <w:tc>
          <w:tcPr>
            <w:tcW w:w="187" w:type="pct"/>
          </w:tcPr>
          <w:p w14:paraId="1A7C755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Lag</w:t>
            </w:r>
          </w:p>
        </w:tc>
        <w:tc>
          <w:tcPr>
            <w:tcW w:w="2160" w:type="pct"/>
          </w:tcPr>
          <w:p w14:paraId="33ADFFA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1</w:t>
            </w:r>
          </w:p>
          <w:p w14:paraId="35360908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1" w:type="pct"/>
          </w:tcPr>
          <w:p w14:paraId="75053D7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2</w:t>
            </w:r>
          </w:p>
          <w:p w14:paraId="6512E11B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4594" w:rsidRPr="00F82326" w14:paraId="41E9A73E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1DCC054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Precipitation</w:t>
            </w:r>
          </w:p>
        </w:tc>
        <w:tc>
          <w:tcPr>
            <w:tcW w:w="187" w:type="pct"/>
          </w:tcPr>
          <w:p w14:paraId="36F2518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092E636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3A7A16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9 (0.999, 1.001)</w:t>
            </w:r>
          </w:p>
        </w:tc>
        <w:tc>
          <w:tcPr>
            <w:tcW w:w="2161" w:type="pct"/>
          </w:tcPr>
          <w:p w14:paraId="60E807D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: (ref)</w:t>
            </w:r>
          </w:p>
          <w:p w14:paraId="4080D27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1.003 (1.001, 1.005)*</w:t>
            </w:r>
          </w:p>
          <w:p w14:paraId="2917DF0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2 (0.999, 1.005)</w:t>
            </w:r>
          </w:p>
          <w:p w14:paraId="13D3CC5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1.003 (1.001, 1.005)*</w:t>
            </w:r>
          </w:p>
          <w:p w14:paraId="3F51D87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2 (0.9996, 1.005)</w:t>
            </w:r>
          </w:p>
        </w:tc>
      </w:tr>
      <w:tr w:rsidR="00DE4594" w:rsidRPr="00F82326" w14:paraId="009092F3" w14:textId="77777777" w:rsidTr="00BF5659">
        <w:trPr>
          <w:trHeight w:val="283"/>
        </w:trPr>
        <w:tc>
          <w:tcPr>
            <w:tcW w:w="492" w:type="pct"/>
            <w:vMerge/>
          </w:tcPr>
          <w:p w14:paraId="3BC1CBD7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14B5DA8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1F8D950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159B36E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9 (0.999, 1.001)</w:t>
            </w:r>
          </w:p>
        </w:tc>
        <w:tc>
          <w:tcPr>
            <w:tcW w:w="2161" w:type="pct"/>
          </w:tcPr>
          <w:p w14:paraId="7E957A4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4780F18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1.002 (1.000, 1.004)*</w:t>
            </w:r>
          </w:p>
          <w:p w14:paraId="38BD912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1 (0.9997, 1.003)</w:t>
            </w:r>
          </w:p>
          <w:p w14:paraId="5B76038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1.003 (1.001, 1.004)*</w:t>
            </w:r>
          </w:p>
          <w:p w14:paraId="5971DF4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1 (0.999, 1.003)</w:t>
            </w:r>
          </w:p>
        </w:tc>
      </w:tr>
      <w:tr w:rsidR="00DE4594" w:rsidRPr="00F82326" w14:paraId="72770800" w14:textId="77777777" w:rsidTr="00BF5659">
        <w:trPr>
          <w:trHeight w:val="283"/>
        </w:trPr>
        <w:tc>
          <w:tcPr>
            <w:tcW w:w="492" w:type="pct"/>
            <w:vMerge/>
          </w:tcPr>
          <w:p w14:paraId="45621F10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604E77C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3D56508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335D3F1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7 (0.999, 1.001)</w:t>
            </w:r>
          </w:p>
        </w:tc>
        <w:tc>
          <w:tcPr>
            <w:tcW w:w="2161" w:type="pct"/>
          </w:tcPr>
          <w:p w14:paraId="1B491CB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5EE01C8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01 (0.9997, 1.003)</w:t>
            </w:r>
          </w:p>
          <w:p w14:paraId="56B45FA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1 (0.9995, 1.003)</w:t>
            </w:r>
          </w:p>
          <w:p w14:paraId="60C5A0D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1.002 (1.000, 1.003)*</w:t>
            </w:r>
          </w:p>
          <w:p w14:paraId="18B853E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0 (0.998, 1.002)</w:t>
            </w:r>
          </w:p>
        </w:tc>
      </w:tr>
      <w:tr w:rsidR="00DE4594" w:rsidRPr="00F82326" w14:paraId="65BFD1A5" w14:textId="77777777" w:rsidTr="00BF5659">
        <w:trPr>
          <w:trHeight w:val="283"/>
        </w:trPr>
        <w:tc>
          <w:tcPr>
            <w:tcW w:w="492" w:type="pct"/>
            <w:vMerge/>
          </w:tcPr>
          <w:p w14:paraId="5B7ACE5A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114B315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0CB04D2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628D2271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00 (0.999, 1.002)</w:t>
            </w:r>
          </w:p>
        </w:tc>
        <w:tc>
          <w:tcPr>
            <w:tcW w:w="2161" w:type="pct"/>
          </w:tcPr>
          <w:p w14:paraId="5B6F2F4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5374A12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00 (0.998, 1.002)</w:t>
            </w:r>
          </w:p>
          <w:p w14:paraId="3C5785D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0 (0.998, 1.003)</w:t>
            </w:r>
          </w:p>
          <w:p w14:paraId="04B6BB8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01 (0.999, 1.003)</w:t>
            </w:r>
          </w:p>
          <w:p w14:paraId="714456B8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1 (0.999, 1.004)</w:t>
            </w:r>
          </w:p>
        </w:tc>
      </w:tr>
      <w:tr w:rsidR="00DE4594" w:rsidRPr="00F82326" w14:paraId="3769C170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0ADA8A1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inimum temperature</w:t>
            </w:r>
          </w:p>
        </w:tc>
        <w:tc>
          <w:tcPr>
            <w:tcW w:w="187" w:type="pct"/>
          </w:tcPr>
          <w:p w14:paraId="7CEFBA4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13CA9C5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EDCD8B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8 (0.960, 1.038)</w:t>
            </w:r>
          </w:p>
        </w:tc>
        <w:tc>
          <w:tcPr>
            <w:tcW w:w="2161" w:type="pct"/>
          </w:tcPr>
          <w:p w14:paraId="59731B9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2FF6E07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15 (0.941, 1.094)</w:t>
            </w:r>
          </w:p>
          <w:p w14:paraId="2D0D7F2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61 (0.983, 1.146)</w:t>
            </w:r>
          </w:p>
          <w:p w14:paraId="79D30FA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68 (0.992, 1.150)</w:t>
            </w:r>
          </w:p>
          <w:p w14:paraId="310C140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80 (0.909, 1.057)</w:t>
            </w:r>
          </w:p>
        </w:tc>
      </w:tr>
      <w:tr w:rsidR="00DE4594" w:rsidRPr="00F82326" w14:paraId="1CB20C7E" w14:textId="77777777" w:rsidTr="00BF5659">
        <w:trPr>
          <w:trHeight w:val="283"/>
        </w:trPr>
        <w:tc>
          <w:tcPr>
            <w:tcW w:w="492" w:type="pct"/>
            <w:vMerge/>
          </w:tcPr>
          <w:p w14:paraId="6F2EBE8D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6F51116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1415385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0D203E8D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38 (0.984, 1.095)</w:t>
            </w:r>
          </w:p>
        </w:tc>
        <w:tc>
          <w:tcPr>
            <w:tcW w:w="2161" w:type="pct"/>
          </w:tcPr>
          <w:p w14:paraId="290C56E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596DBD4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62 (0.858, 1.079)</w:t>
            </w:r>
          </w:p>
          <w:p w14:paraId="6203D1F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57 (0.945, 1.183)</w:t>
            </w:r>
          </w:p>
          <w:p w14:paraId="479BDEC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72 (0.961, 1.196)</w:t>
            </w:r>
          </w:p>
          <w:p w14:paraId="41BD7804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86 (0.883, 1.102)</w:t>
            </w:r>
          </w:p>
        </w:tc>
      </w:tr>
      <w:tr w:rsidR="00DE4594" w:rsidRPr="00F82326" w14:paraId="2075C483" w14:textId="77777777" w:rsidTr="00BF5659">
        <w:trPr>
          <w:trHeight w:val="283"/>
        </w:trPr>
        <w:tc>
          <w:tcPr>
            <w:tcW w:w="492" w:type="pct"/>
            <w:vMerge/>
          </w:tcPr>
          <w:p w14:paraId="75960BD9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1851680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06100F6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312B09B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36 (0.944, 1.136)</w:t>
            </w:r>
          </w:p>
        </w:tc>
        <w:tc>
          <w:tcPr>
            <w:tcW w:w="2161" w:type="pct"/>
          </w:tcPr>
          <w:p w14:paraId="5B2015D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8F2653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29 (0.788, 1.094)</w:t>
            </w:r>
          </w:p>
          <w:p w14:paraId="0622E5B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80 (0.833, 1.153)</w:t>
            </w:r>
          </w:p>
          <w:p w14:paraId="03D2C65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07 (0.861, 1.178)</w:t>
            </w:r>
          </w:p>
          <w:p w14:paraId="480FC7E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61 (0.820, 1.127)</w:t>
            </w:r>
          </w:p>
        </w:tc>
      </w:tr>
      <w:tr w:rsidR="00DE4594" w:rsidRPr="00F82326" w14:paraId="149157B0" w14:textId="77777777" w:rsidTr="00BF5659">
        <w:trPr>
          <w:trHeight w:val="283"/>
        </w:trPr>
        <w:tc>
          <w:tcPr>
            <w:tcW w:w="492" w:type="pct"/>
            <w:vMerge/>
          </w:tcPr>
          <w:p w14:paraId="6100A144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7037991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1FF852E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1491626E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0 (0.924, 1.061)</w:t>
            </w:r>
          </w:p>
        </w:tc>
        <w:tc>
          <w:tcPr>
            <w:tcW w:w="2161" w:type="pct"/>
          </w:tcPr>
          <w:p w14:paraId="2879C8C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6317C08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58 (0.845, 1.085)</w:t>
            </w:r>
          </w:p>
          <w:p w14:paraId="2141ACC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13 (0.897, 1.145)</w:t>
            </w:r>
          </w:p>
          <w:p w14:paraId="6F8ED8F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35 (0.922, 1.163)</w:t>
            </w:r>
          </w:p>
          <w:p w14:paraId="562640D0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44 (0.835, 1.067)</w:t>
            </w:r>
          </w:p>
        </w:tc>
      </w:tr>
      <w:tr w:rsidR="00DE4594" w:rsidRPr="00F82326" w14:paraId="677EACC8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26DDB28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ximum temperature</w:t>
            </w:r>
          </w:p>
        </w:tc>
        <w:tc>
          <w:tcPr>
            <w:tcW w:w="187" w:type="pct"/>
          </w:tcPr>
          <w:p w14:paraId="2217031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67DD801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3787AED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03 (0.968, 1.040)</w:t>
            </w:r>
          </w:p>
        </w:tc>
        <w:tc>
          <w:tcPr>
            <w:tcW w:w="2161" w:type="pct"/>
          </w:tcPr>
          <w:p w14:paraId="6B4A9E8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28B0A4F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0.927 (0.859, 0.9998)*</w:t>
            </w:r>
          </w:p>
          <w:p w14:paraId="1BB6792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7 (0.930, 1.090)</w:t>
            </w:r>
          </w:p>
          <w:p w14:paraId="425338B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lastRenderedPageBreak/>
              <w:t>36-47 months: 0.981 (0.909, 1.059)</w:t>
            </w:r>
          </w:p>
          <w:p w14:paraId="0DB4ADD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35 (0.868, 1.007)</w:t>
            </w:r>
          </w:p>
        </w:tc>
      </w:tr>
      <w:tr w:rsidR="00DE4594" w:rsidRPr="00F82326" w14:paraId="140F909B" w14:textId="77777777" w:rsidTr="00BF5659">
        <w:trPr>
          <w:trHeight w:val="283"/>
        </w:trPr>
        <w:tc>
          <w:tcPr>
            <w:tcW w:w="492" w:type="pct"/>
            <w:vMerge/>
          </w:tcPr>
          <w:p w14:paraId="01B76906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7444C20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0CD45EE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4A48FAD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26 (0.985, 1.068)</w:t>
            </w:r>
          </w:p>
        </w:tc>
        <w:tc>
          <w:tcPr>
            <w:tcW w:w="2161" w:type="pct"/>
          </w:tcPr>
          <w:p w14:paraId="6CCCC64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06E065E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0.911 (0.837, 0.991)*</w:t>
            </w:r>
          </w:p>
          <w:p w14:paraId="69B1C7A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85 (0.903, 1.074)</w:t>
            </w:r>
          </w:p>
          <w:p w14:paraId="644513C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52 (0.873, 1.037)</w:t>
            </w:r>
          </w:p>
          <w:p w14:paraId="4913B4E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52 (0.878, 1.033)</w:t>
            </w:r>
          </w:p>
        </w:tc>
      </w:tr>
      <w:tr w:rsidR="00DE4594" w:rsidRPr="00F82326" w14:paraId="01DBB4AE" w14:textId="77777777" w:rsidTr="00BF5659">
        <w:trPr>
          <w:trHeight w:val="283"/>
        </w:trPr>
        <w:tc>
          <w:tcPr>
            <w:tcW w:w="492" w:type="pct"/>
            <w:vMerge/>
          </w:tcPr>
          <w:p w14:paraId="342B54DD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7D6371D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6B13DB0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3C5F70D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19 (0.967, 1.073)</w:t>
            </w:r>
          </w:p>
        </w:tc>
        <w:tc>
          <w:tcPr>
            <w:tcW w:w="2161" w:type="pct"/>
          </w:tcPr>
          <w:p w14:paraId="0CA39C6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BB38D1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57 (0.877, 1.046)</w:t>
            </w:r>
          </w:p>
          <w:p w14:paraId="32392A6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48 (0.865, 1.039)</w:t>
            </w:r>
          </w:p>
          <w:p w14:paraId="561CE3A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60 (0.879, 1.048)</w:t>
            </w:r>
          </w:p>
          <w:p w14:paraId="2D571C0C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76 (0.896, 1.063)</w:t>
            </w:r>
          </w:p>
        </w:tc>
      </w:tr>
      <w:tr w:rsidR="00DE4594" w:rsidRPr="00F82326" w14:paraId="3A604DBA" w14:textId="77777777" w:rsidTr="00BF5659">
        <w:trPr>
          <w:trHeight w:val="283"/>
        </w:trPr>
        <w:tc>
          <w:tcPr>
            <w:tcW w:w="492" w:type="pct"/>
            <w:vMerge/>
          </w:tcPr>
          <w:p w14:paraId="64AF3327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304A450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2C45D5B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0E247040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5 (0.955, 1.037)</w:t>
            </w:r>
          </w:p>
        </w:tc>
        <w:tc>
          <w:tcPr>
            <w:tcW w:w="2161" w:type="pct"/>
          </w:tcPr>
          <w:p w14:paraId="26F3058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5427709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92 (0.924, 1.064)</w:t>
            </w:r>
          </w:p>
          <w:p w14:paraId="08184B2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94 (0.926, 1.066)</w:t>
            </w:r>
          </w:p>
          <w:p w14:paraId="27088E6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14 (0.950, 1.082)</w:t>
            </w:r>
          </w:p>
          <w:p w14:paraId="0E4CFBB0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65 (0.899, 1.035)</w:t>
            </w:r>
          </w:p>
        </w:tc>
      </w:tr>
      <w:tr w:rsidR="00DE4594" w:rsidRPr="00F82326" w14:paraId="0162A63F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1B92BAA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Average temperature</w:t>
            </w:r>
          </w:p>
        </w:tc>
        <w:tc>
          <w:tcPr>
            <w:tcW w:w="187" w:type="pct"/>
          </w:tcPr>
          <w:p w14:paraId="670F699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5552A64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EC235F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01 (0.960, 1.044)</w:t>
            </w:r>
          </w:p>
        </w:tc>
        <w:tc>
          <w:tcPr>
            <w:tcW w:w="2161" w:type="pct"/>
          </w:tcPr>
          <w:p w14:paraId="5B9CC00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277EFBE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60 (0.880, 1.047)</w:t>
            </w:r>
          </w:p>
          <w:p w14:paraId="4D93557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40 (0.952, 1.137)</w:t>
            </w:r>
          </w:p>
          <w:p w14:paraId="2843849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26 (0.941, 1.119)</w:t>
            </w:r>
          </w:p>
          <w:p w14:paraId="41414E3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46 (0.868, 1.031)</w:t>
            </w:r>
          </w:p>
        </w:tc>
      </w:tr>
      <w:tr w:rsidR="00DE4594" w:rsidRPr="00F82326" w14:paraId="4F815349" w14:textId="77777777" w:rsidTr="00BF5659">
        <w:trPr>
          <w:trHeight w:val="283"/>
        </w:trPr>
        <w:tc>
          <w:tcPr>
            <w:tcW w:w="492" w:type="pct"/>
            <w:vMerge/>
          </w:tcPr>
          <w:p w14:paraId="40906194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7DFC486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527364D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2FF0BE5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35 (0.986, 1.088)</w:t>
            </w:r>
          </w:p>
        </w:tc>
        <w:tc>
          <w:tcPr>
            <w:tcW w:w="2161" w:type="pct"/>
          </w:tcPr>
          <w:p w14:paraId="41C3ADF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0AF658D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18 (0.825, 1.023)</w:t>
            </w:r>
          </w:p>
          <w:p w14:paraId="27BBF89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14 (0.910, 1.129)</w:t>
            </w:r>
          </w:p>
          <w:p w14:paraId="713C9EA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96 (0.894, 1.108)</w:t>
            </w:r>
          </w:p>
          <w:p w14:paraId="3DA073A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60 (0.866, 1.064)</w:t>
            </w:r>
          </w:p>
        </w:tc>
      </w:tr>
      <w:tr w:rsidR="00DE4594" w:rsidRPr="00F82326" w14:paraId="3A5D1CC6" w14:textId="77777777" w:rsidTr="00BF5659">
        <w:trPr>
          <w:trHeight w:val="283"/>
        </w:trPr>
        <w:tc>
          <w:tcPr>
            <w:tcW w:w="492" w:type="pct"/>
            <w:vMerge/>
          </w:tcPr>
          <w:p w14:paraId="2F650943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52211ED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5BA8ED3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AA1C31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28 (0.957, 1.103)</w:t>
            </w:r>
          </w:p>
        </w:tc>
        <w:tc>
          <w:tcPr>
            <w:tcW w:w="2161" w:type="pct"/>
          </w:tcPr>
          <w:p w14:paraId="2AC5BD8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F04567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39 (0.833, 1.059)</w:t>
            </w:r>
          </w:p>
          <w:p w14:paraId="64768B3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46 (0.836, 1.071)</w:t>
            </w:r>
          </w:p>
          <w:p w14:paraId="32C8AC5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64 (0.857, 1.085)</w:t>
            </w:r>
          </w:p>
          <w:p w14:paraId="5788E8F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64 (0.858, 1.084)</w:t>
            </w:r>
          </w:p>
        </w:tc>
      </w:tr>
      <w:tr w:rsidR="00DE4594" w:rsidRPr="00F82326" w14:paraId="30C39604" w14:textId="77777777" w:rsidTr="00BF5659">
        <w:trPr>
          <w:trHeight w:val="283"/>
        </w:trPr>
        <w:tc>
          <w:tcPr>
            <w:tcW w:w="492" w:type="pct"/>
            <w:vMerge/>
          </w:tcPr>
          <w:p w14:paraId="2125ACC0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3D610CE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4F38DAE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3319EDD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3 (0.941, 1.047)</w:t>
            </w:r>
          </w:p>
        </w:tc>
        <w:tc>
          <w:tcPr>
            <w:tcW w:w="2161" w:type="pct"/>
          </w:tcPr>
          <w:p w14:paraId="31A855C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21F0B1A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81 (0.893, 1.076)</w:t>
            </w:r>
          </w:p>
          <w:p w14:paraId="29DC2A2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99 (0.911, 1.095)</w:t>
            </w:r>
          </w:p>
          <w:p w14:paraId="7E494BB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21 (0.938, 1.112)</w:t>
            </w:r>
          </w:p>
          <w:p w14:paraId="5CEAA4DD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55 (0.871, 1.047)</w:t>
            </w:r>
          </w:p>
        </w:tc>
      </w:tr>
    </w:tbl>
    <w:p w14:paraId="5A5EE839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*p&lt;0.05</w:t>
      </w:r>
    </w:p>
    <w:p w14:paraId="05FFCB92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1 Adjusted for Year, Sex, Urban/rural, Mothers’ education, Age, Altitude, Household electricity, Floor/Roof/Wall material, Wealth index, Hemoglobin level adjusted for altitude, Slept under a mosquito bed net the previous night, Sex*Precipitation. Results presented for Sex*Exposure</w:t>
      </w:r>
    </w:p>
    <w:p w14:paraId="413152FE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2 Adjusted for Year, Sex, Urban/rural, Mothers’ education, Age, Altitude, Household electricity, Floor/Roof/Wall material, Wealth index, Hemoglobin level adjusted for altitude, Slept under a mosquito bed net the previous night, Age*Precipitation. Results presented for Age*Exposure</w:t>
      </w:r>
    </w:p>
    <w:p w14:paraId="1C49A188" w14:textId="77777777" w:rsidR="00DE4594" w:rsidRDefault="00DE4594" w:rsidP="00DE4594">
      <w:pPr>
        <w:spacing w:after="120" w:line="360" w:lineRule="auto"/>
        <w:rPr>
          <w:rFonts w:ascii="Arial" w:hAnsi="Arial" w:cs="Arial"/>
          <w:sz w:val="16"/>
          <w:szCs w:val="16"/>
        </w:rPr>
      </w:pPr>
    </w:p>
    <w:p w14:paraId="4FC6AE47" w14:textId="77777777" w:rsidR="00DE4594" w:rsidRDefault="00DE4594" w:rsidP="00DE4594">
      <w:pPr>
        <w:spacing w:after="120" w:line="360" w:lineRule="auto"/>
        <w:rPr>
          <w:rFonts w:ascii="Arial" w:hAnsi="Arial" w:cs="Arial"/>
          <w:sz w:val="16"/>
          <w:szCs w:val="16"/>
        </w:rPr>
      </w:pPr>
    </w:p>
    <w:p w14:paraId="1418CBC3" w14:textId="77777777" w:rsidR="00DE4594" w:rsidRDefault="00DE4594" w:rsidP="00DE4594">
      <w:pPr>
        <w:spacing w:after="120" w:line="360" w:lineRule="auto"/>
        <w:rPr>
          <w:rFonts w:ascii="Arial" w:hAnsi="Arial" w:cs="Arial"/>
          <w:sz w:val="16"/>
          <w:szCs w:val="16"/>
        </w:rPr>
      </w:pPr>
    </w:p>
    <w:p w14:paraId="164DB5E2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F82326">
        <w:rPr>
          <w:rFonts w:ascii="Arial" w:hAnsi="Arial" w:cs="Arial"/>
          <w:sz w:val="20"/>
          <w:szCs w:val="20"/>
        </w:rPr>
        <w:lastRenderedPageBreak/>
        <w:t>Table 4.2. Adjusted multilevel logistic regression model associations for every lag of 2021 for every exposure variable with malaria prevalence diagnosed by RDT in children ages 6 to 59 months including adjustment for sex and age as potential effect modification.</w:t>
      </w:r>
    </w:p>
    <w:tbl>
      <w:tblPr>
        <w:tblStyle w:val="TableGrid"/>
        <w:tblW w:w="6020" w:type="pct"/>
        <w:tblInd w:w="-1281" w:type="dxa"/>
        <w:tblLook w:val="04A0" w:firstRow="1" w:lastRow="0" w:firstColumn="1" w:lastColumn="0" w:noHBand="0" w:noVBand="1"/>
      </w:tblPr>
      <w:tblGrid>
        <w:gridCol w:w="1313"/>
        <w:gridCol w:w="522"/>
        <w:gridCol w:w="4710"/>
        <w:gridCol w:w="4712"/>
      </w:tblGrid>
      <w:tr w:rsidR="00DE4594" w:rsidRPr="00F82326" w14:paraId="1F4F785C" w14:textId="77777777" w:rsidTr="00BF5659">
        <w:trPr>
          <w:trHeight w:val="283"/>
        </w:trPr>
        <w:tc>
          <w:tcPr>
            <w:tcW w:w="502" w:type="pct"/>
          </w:tcPr>
          <w:p w14:paraId="3E4761D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Exposure variable</w:t>
            </w:r>
          </w:p>
        </w:tc>
        <w:tc>
          <w:tcPr>
            <w:tcW w:w="187" w:type="pct"/>
          </w:tcPr>
          <w:p w14:paraId="53822F0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Lag</w:t>
            </w:r>
          </w:p>
        </w:tc>
        <w:tc>
          <w:tcPr>
            <w:tcW w:w="2155" w:type="pct"/>
          </w:tcPr>
          <w:p w14:paraId="445408C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1</w:t>
            </w:r>
          </w:p>
          <w:p w14:paraId="66E161DA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56" w:type="pct"/>
          </w:tcPr>
          <w:p w14:paraId="6F73E4C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2</w:t>
            </w:r>
          </w:p>
          <w:p w14:paraId="4C1D68EF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4594" w:rsidRPr="00F82326" w14:paraId="24A55FF0" w14:textId="77777777" w:rsidTr="00BF5659">
        <w:trPr>
          <w:trHeight w:val="283"/>
        </w:trPr>
        <w:tc>
          <w:tcPr>
            <w:tcW w:w="502" w:type="pct"/>
            <w:vMerge w:val="restart"/>
          </w:tcPr>
          <w:p w14:paraId="46C92B9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Precipitation</w:t>
            </w:r>
          </w:p>
        </w:tc>
        <w:tc>
          <w:tcPr>
            <w:tcW w:w="187" w:type="pct"/>
          </w:tcPr>
          <w:p w14:paraId="2E9A860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55" w:type="pct"/>
          </w:tcPr>
          <w:p w14:paraId="7915185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3953418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00 (0.997, 1.003)</w:t>
            </w:r>
          </w:p>
        </w:tc>
        <w:tc>
          <w:tcPr>
            <w:tcW w:w="2156" w:type="pct"/>
          </w:tcPr>
          <w:p w14:paraId="4A05D15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5C3D467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1.007 (1.001, 1.013)*</w:t>
            </w:r>
          </w:p>
          <w:p w14:paraId="35C4CB6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3 (0.997, 1.009)</w:t>
            </w:r>
          </w:p>
          <w:p w14:paraId="59BBDA2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03 (0.997, 1.009)</w:t>
            </w:r>
          </w:p>
          <w:p w14:paraId="16ADCD30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4 (0.998, 1.010)</w:t>
            </w:r>
          </w:p>
        </w:tc>
      </w:tr>
      <w:tr w:rsidR="00DE4594" w:rsidRPr="00F82326" w14:paraId="4B71540A" w14:textId="77777777" w:rsidTr="00BF5659">
        <w:trPr>
          <w:trHeight w:val="283"/>
        </w:trPr>
        <w:tc>
          <w:tcPr>
            <w:tcW w:w="502" w:type="pct"/>
            <w:vMerge/>
          </w:tcPr>
          <w:p w14:paraId="775E482F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770436A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55" w:type="pct"/>
          </w:tcPr>
          <w:p w14:paraId="77B156A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6955D7C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01 (0.999, 1.003)</w:t>
            </w:r>
          </w:p>
        </w:tc>
        <w:tc>
          <w:tcPr>
            <w:tcW w:w="2156" w:type="pct"/>
          </w:tcPr>
          <w:p w14:paraId="1D43AD0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4852E20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1.006 (1.001, 1.010)*</w:t>
            </w:r>
          </w:p>
          <w:p w14:paraId="2EB60E9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4 (0.999, 1.008)</w:t>
            </w:r>
          </w:p>
          <w:p w14:paraId="195BA8B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04 (0.99998, 1.009)</w:t>
            </w:r>
          </w:p>
          <w:p w14:paraId="6C63CB0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48-59 months: </w:t>
            </w:r>
            <w:r w:rsidRPr="00F82326">
              <w:rPr>
                <w:b/>
                <w:bCs/>
                <w:sz w:val="20"/>
                <w:szCs w:val="20"/>
              </w:rPr>
              <w:t>1.004 (1.000, 1.009)*</w:t>
            </w:r>
          </w:p>
        </w:tc>
      </w:tr>
      <w:tr w:rsidR="00DE4594" w:rsidRPr="00F82326" w14:paraId="21FC50F1" w14:textId="77777777" w:rsidTr="00BF5659">
        <w:trPr>
          <w:trHeight w:val="283"/>
        </w:trPr>
        <w:tc>
          <w:tcPr>
            <w:tcW w:w="502" w:type="pct"/>
            <w:vMerge/>
          </w:tcPr>
          <w:p w14:paraId="55B1E4F7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24A9AFB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55" w:type="pct"/>
          </w:tcPr>
          <w:p w14:paraId="1CC622F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8376B3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8 (0.998, 1.002)</w:t>
            </w:r>
          </w:p>
        </w:tc>
        <w:tc>
          <w:tcPr>
            <w:tcW w:w="2156" w:type="pct"/>
          </w:tcPr>
          <w:p w14:paraId="0119EE6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5ADAFCB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02 (0.999, 1.006)</w:t>
            </w:r>
          </w:p>
          <w:p w14:paraId="1E1EE86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2 (0.998, 1.006)</w:t>
            </w:r>
          </w:p>
          <w:p w14:paraId="22C5B10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996 (0.996, 1.004)</w:t>
            </w:r>
          </w:p>
          <w:p w14:paraId="152405B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1 (0.995, 1.007)</w:t>
            </w:r>
          </w:p>
        </w:tc>
      </w:tr>
      <w:tr w:rsidR="00DE4594" w:rsidRPr="00F82326" w14:paraId="3247BA58" w14:textId="77777777" w:rsidTr="00BF5659">
        <w:trPr>
          <w:trHeight w:val="283"/>
        </w:trPr>
        <w:tc>
          <w:tcPr>
            <w:tcW w:w="502" w:type="pct"/>
            <w:vMerge/>
          </w:tcPr>
          <w:p w14:paraId="67B9F302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63AC7C2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55" w:type="pct"/>
          </w:tcPr>
          <w:p w14:paraId="6B24AC2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8EC496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 (0.995, 1.002)</w:t>
            </w:r>
          </w:p>
        </w:tc>
        <w:tc>
          <w:tcPr>
            <w:tcW w:w="2156" w:type="pct"/>
          </w:tcPr>
          <w:p w14:paraId="1BC8BEF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F53261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98 (0.992, 1.004)</w:t>
            </w:r>
          </w:p>
          <w:p w14:paraId="33E9B6D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99 (0.994, 1.005)</w:t>
            </w:r>
          </w:p>
          <w:p w14:paraId="2819539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0.994 (0.989, 0.9998)*</w:t>
            </w:r>
          </w:p>
          <w:p w14:paraId="6EA7B13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99 (0.994, 1.004)</w:t>
            </w:r>
          </w:p>
        </w:tc>
      </w:tr>
      <w:tr w:rsidR="00DE4594" w:rsidRPr="00F82326" w14:paraId="5FFC8183" w14:textId="77777777" w:rsidTr="00BF5659">
        <w:trPr>
          <w:trHeight w:val="283"/>
        </w:trPr>
        <w:tc>
          <w:tcPr>
            <w:tcW w:w="502" w:type="pct"/>
            <w:vMerge w:val="restart"/>
          </w:tcPr>
          <w:p w14:paraId="04C4909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inimum temperature</w:t>
            </w:r>
          </w:p>
        </w:tc>
        <w:tc>
          <w:tcPr>
            <w:tcW w:w="187" w:type="pct"/>
          </w:tcPr>
          <w:p w14:paraId="03EAF94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55" w:type="pct"/>
          </w:tcPr>
          <w:p w14:paraId="6869A9C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38A4003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47 (0.878, 1.249)</w:t>
            </w:r>
          </w:p>
        </w:tc>
        <w:tc>
          <w:tcPr>
            <w:tcW w:w="2156" w:type="pct"/>
          </w:tcPr>
          <w:p w14:paraId="06A99A5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339303A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861 (0.659, 1.124)</w:t>
            </w:r>
          </w:p>
          <w:p w14:paraId="2A00D84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22 (0.708, 1.199)</w:t>
            </w:r>
          </w:p>
          <w:p w14:paraId="7D7683E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43 (0.805, 1.350)</w:t>
            </w:r>
          </w:p>
          <w:p w14:paraId="46AFC3EF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892 (0.696, 1.142)</w:t>
            </w:r>
          </w:p>
        </w:tc>
      </w:tr>
      <w:tr w:rsidR="00DE4594" w:rsidRPr="00F82326" w14:paraId="5E6600B9" w14:textId="77777777" w:rsidTr="00BF5659">
        <w:trPr>
          <w:trHeight w:val="283"/>
        </w:trPr>
        <w:tc>
          <w:tcPr>
            <w:tcW w:w="502" w:type="pct"/>
            <w:vMerge/>
          </w:tcPr>
          <w:p w14:paraId="750168AF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521A099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55" w:type="pct"/>
          </w:tcPr>
          <w:p w14:paraId="4BEDF39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02A6C1A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 (0.841, 1.187)</w:t>
            </w:r>
          </w:p>
        </w:tc>
        <w:tc>
          <w:tcPr>
            <w:tcW w:w="2156" w:type="pct"/>
          </w:tcPr>
          <w:p w14:paraId="525EBB7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174AA1B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699 (0.484, 1.010)</w:t>
            </w:r>
          </w:p>
          <w:p w14:paraId="252BDAE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780 (0.536, 1.136)</w:t>
            </w:r>
          </w:p>
          <w:p w14:paraId="1E78AFF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839 (0.576, 1.222)</w:t>
            </w:r>
          </w:p>
          <w:p w14:paraId="1702B85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705 (0.493, 1.008)</w:t>
            </w:r>
          </w:p>
        </w:tc>
      </w:tr>
      <w:tr w:rsidR="00DE4594" w:rsidRPr="00F82326" w14:paraId="4A8CF74A" w14:textId="77777777" w:rsidTr="00BF5659">
        <w:trPr>
          <w:trHeight w:val="283"/>
        </w:trPr>
        <w:tc>
          <w:tcPr>
            <w:tcW w:w="502" w:type="pct"/>
            <w:vMerge/>
          </w:tcPr>
          <w:p w14:paraId="0A36985F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6B801BD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55" w:type="pct"/>
          </w:tcPr>
          <w:p w14:paraId="2CB93B8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92DB93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55 (0.879, 1.266)</w:t>
            </w:r>
          </w:p>
        </w:tc>
        <w:tc>
          <w:tcPr>
            <w:tcW w:w="2156" w:type="pct"/>
          </w:tcPr>
          <w:p w14:paraId="4A27EAB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863757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46 (0.772, 1.417)</w:t>
            </w:r>
          </w:p>
          <w:p w14:paraId="1A9E6F6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86 (0.746, 1.304)</w:t>
            </w:r>
          </w:p>
          <w:p w14:paraId="4B23E6E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215 (0.897, 1.646)</w:t>
            </w:r>
          </w:p>
          <w:p w14:paraId="3B5F1A9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79 (0.745, 1.285)</w:t>
            </w:r>
          </w:p>
        </w:tc>
      </w:tr>
      <w:tr w:rsidR="00DE4594" w:rsidRPr="00F82326" w14:paraId="6057B1E6" w14:textId="77777777" w:rsidTr="00BF5659">
        <w:trPr>
          <w:trHeight w:val="283"/>
        </w:trPr>
        <w:tc>
          <w:tcPr>
            <w:tcW w:w="502" w:type="pct"/>
            <w:vMerge/>
          </w:tcPr>
          <w:p w14:paraId="1CF7AE32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64E2859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55" w:type="pct"/>
          </w:tcPr>
          <w:p w14:paraId="612C9C8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077D74E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17 (0.886, 1.167)</w:t>
            </w:r>
          </w:p>
        </w:tc>
        <w:tc>
          <w:tcPr>
            <w:tcW w:w="2156" w:type="pct"/>
          </w:tcPr>
          <w:p w14:paraId="72FAB2E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16AE6B3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25 (0.727, 1.176)</w:t>
            </w:r>
          </w:p>
          <w:p w14:paraId="3C52E27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31 (0.744, 1.165)</w:t>
            </w:r>
          </w:p>
          <w:p w14:paraId="52C784E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60 (0.838, 1.341)</w:t>
            </w:r>
          </w:p>
          <w:p w14:paraId="4B42E4F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05 (0.725, 1.131)</w:t>
            </w:r>
          </w:p>
        </w:tc>
      </w:tr>
      <w:tr w:rsidR="00DE4594" w:rsidRPr="00F82326" w14:paraId="4EFD3016" w14:textId="77777777" w:rsidTr="00BF5659">
        <w:trPr>
          <w:trHeight w:val="283"/>
        </w:trPr>
        <w:tc>
          <w:tcPr>
            <w:tcW w:w="502" w:type="pct"/>
            <w:vMerge w:val="restart"/>
          </w:tcPr>
          <w:p w14:paraId="1F50A54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ximum temperature</w:t>
            </w:r>
          </w:p>
        </w:tc>
        <w:tc>
          <w:tcPr>
            <w:tcW w:w="187" w:type="pct"/>
          </w:tcPr>
          <w:p w14:paraId="73E1CE7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55" w:type="pct"/>
          </w:tcPr>
          <w:p w14:paraId="38BA891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672B0E4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83 (0.908, 1.065)</w:t>
            </w:r>
          </w:p>
        </w:tc>
        <w:tc>
          <w:tcPr>
            <w:tcW w:w="2156" w:type="pct"/>
          </w:tcPr>
          <w:p w14:paraId="79D087F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4FFD39C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0.810 (0.665, 0.987)*</w:t>
            </w:r>
          </w:p>
          <w:p w14:paraId="409EEE9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868 (0.707, 1.066)</w:t>
            </w:r>
          </w:p>
          <w:p w14:paraId="2C3432D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857 (0.698, 1.053)</w:t>
            </w:r>
          </w:p>
          <w:p w14:paraId="698FDC2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48-59 months: </w:t>
            </w:r>
            <w:r w:rsidRPr="00F82326">
              <w:rPr>
                <w:b/>
                <w:bCs/>
                <w:sz w:val="20"/>
                <w:szCs w:val="20"/>
              </w:rPr>
              <w:t>0.830 (0.691, 0.998)*</w:t>
            </w:r>
          </w:p>
        </w:tc>
      </w:tr>
      <w:tr w:rsidR="00DE4594" w:rsidRPr="00F82326" w14:paraId="1B95F3A6" w14:textId="77777777" w:rsidTr="00BF5659">
        <w:trPr>
          <w:trHeight w:val="283"/>
        </w:trPr>
        <w:tc>
          <w:tcPr>
            <w:tcW w:w="502" w:type="pct"/>
            <w:vMerge/>
          </w:tcPr>
          <w:p w14:paraId="622AA21E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189A48D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55" w:type="pct"/>
          </w:tcPr>
          <w:p w14:paraId="71E9482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1D82F20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69 (0.897, 1.047)</w:t>
            </w:r>
          </w:p>
        </w:tc>
        <w:tc>
          <w:tcPr>
            <w:tcW w:w="2156" w:type="pct"/>
          </w:tcPr>
          <w:p w14:paraId="438B4D1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5219F3D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0.789 (0.643, 0.969)*</w:t>
            </w:r>
          </w:p>
          <w:p w14:paraId="48ACD36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846 (0.681, 1.051)</w:t>
            </w:r>
          </w:p>
          <w:p w14:paraId="2935FA4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828 (0.667, 1.027)</w:t>
            </w:r>
          </w:p>
          <w:p w14:paraId="16CEEE3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48-59 months: </w:t>
            </w:r>
            <w:r w:rsidRPr="00F82326">
              <w:rPr>
                <w:b/>
                <w:bCs/>
                <w:sz w:val="20"/>
                <w:szCs w:val="20"/>
              </w:rPr>
              <w:t>0.790 (0.648, 0.963)*</w:t>
            </w:r>
          </w:p>
        </w:tc>
      </w:tr>
      <w:tr w:rsidR="00DE4594" w:rsidRPr="00F82326" w14:paraId="1FAAD122" w14:textId="77777777" w:rsidTr="00BF5659">
        <w:trPr>
          <w:trHeight w:val="283"/>
        </w:trPr>
        <w:tc>
          <w:tcPr>
            <w:tcW w:w="502" w:type="pct"/>
            <w:vMerge/>
          </w:tcPr>
          <w:p w14:paraId="62B0F335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396F122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55" w:type="pct"/>
          </w:tcPr>
          <w:p w14:paraId="7518D44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493E39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24 (0.920, 1.139)</w:t>
            </w:r>
          </w:p>
        </w:tc>
        <w:tc>
          <w:tcPr>
            <w:tcW w:w="2156" w:type="pct"/>
          </w:tcPr>
          <w:p w14:paraId="488FA66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49F0536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34 (0.849, 1.260)</w:t>
            </w:r>
          </w:p>
          <w:p w14:paraId="23BC6BE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92 (0.826, 1.191)</w:t>
            </w:r>
          </w:p>
          <w:p w14:paraId="0E84AD2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128 (0.929, 1.369)</w:t>
            </w:r>
          </w:p>
          <w:p w14:paraId="12F36D0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72 (0.815, 1.159)</w:t>
            </w:r>
          </w:p>
        </w:tc>
      </w:tr>
      <w:tr w:rsidR="00DE4594" w:rsidRPr="00F82326" w14:paraId="6B94A1E2" w14:textId="77777777" w:rsidTr="00BF5659">
        <w:trPr>
          <w:trHeight w:val="283"/>
        </w:trPr>
        <w:tc>
          <w:tcPr>
            <w:tcW w:w="502" w:type="pct"/>
            <w:vMerge/>
          </w:tcPr>
          <w:p w14:paraId="7725B72D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7CF1318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55" w:type="pct"/>
          </w:tcPr>
          <w:p w14:paraId="4C0615B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207C935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19 (0.943, 1.100)</w:t>
            </w:r>
          </w:p>
        </w:tc>
        <w:tc>
          <w:tcPr>
            <w:tcW w:w="2156" w:type="pct"/>
          </w:tcPr>
          <w:p w14:paraId="662DDD8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08986B3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36 (0.905, 1.185)</w:t>
            </w:r>
          </w:p>
          <w:p w14:paraId="5A5621C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5 (0.888, 1.137)</w:t>
            </w:r>
          </w:p>
          <w:p w14:paraId="3559BDD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100 (0.966, 1.253)</w:t>
            </w:r>
          </w:p>
          <w:p w14:paraId="4ED5651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84 (0.872, 1.112)</w:t>
            </w:r>
          </w:p>
        </w:tc>
      </w:tr>
      <w:tr w:rsidR="00DE4594" w:rsidRPr="00F82326" w14:paraId="1C3DADB8" w14:textId="77777777" w:rsidTr="00BF5659">
        <w:trPr>
          <w:trHeight w:val="283"/>
        </w:trPr>
        <w:tc>
          <w:tcPr>
            <w:tcW w:w="502" w:type="pct"/>
            <w:vMerge w:val="restart"/>
          </w:tcPr>
          <w:p w14:paraId="40135C9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Average temperature</w:t>
            </w:r>
          </w:p>
        </w:tc>
        <w:tc>
          <w:tcPr>
            <w:tcW w:w="187" w:type="pct"/>
          </w:tcPr>
          <w:p w14:paraId="41D36EC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55" w:type="pct"/>
          </w:tcPr>
          <w:p w14:paraId="674EDB4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73E479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 (0.887, 1.124)</w:t>
            </w:r>
          </w:p>
        </w:tc>
        <w:tc>
          <w:tcPr>
            <w:tcW w:w="2156" w:type="pct"/>
          </w:tcPr>
          <w:p w14:paraId="0B4C88A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122335A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783 (0.609, 1.005)</w:t>
            </w:r>
          </w:p>
          <w:p w14:paraId="6BCD157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853 (0.660, 1.103)</w:t>
            </w:r>
          </w:p>
          <w:p w14:paraId="35BE387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877 (0.678, 1.134)</w:t>
            </w:r>
          </w:p>
          <w:p w14:paraId="5D8A431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810 (0.642, 1.023)</w:t>
            </w:r>
          </w:p>
        </w:tc>
      </w:tr>
      <w:tr w:rsidR="00DE4594" w:rsidRPr="00F82326" w14:paraId="3ED7ACF4" w14:textId="77777777" w:rsidTr="00BF5659">
        <w:trPr>
          <w:trHeight w:val="283"/>
        </w:trPr>
        <w:tc>
          <w:tcPr>
            <w:tcW w:w="502" w:type="pct"/>
            <w:vMerge/>
          </w:tcPr>
          <w:p w14:paraId="053E1AD4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3A97E63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55" w:type="pct"/>
          </w:tcPr>
          <w:p w14:paraId="7067DCD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B8F1C0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71 (0.870, 1.084)</w:t>
            </w:r>
          </w:p>
        </w:tc>
        <w:tc>
          <w:tcPr>
            <w:tcW w:w="2156" w:type="pct"/>
          </w:tcPr>
          <w:p w14:paraId="1C33648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AA37D8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0.728 (0.553, 0.959)*</w:t>
            </w:r>
          </w:p>
          <w:p w14:paraId="6D13ADF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799 (0.598, 1.066)</w:t>
            </w:r>
          </w:p>
          <w:p w14:paraId="270685D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798 (0.599, 1.063)</w:t>
            </w:r>
          </w:p>
          <w:p w14:paraId="4048AB1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48-59 months: </w:t>
            </w:r>
            <w:r w:rsidRPr="00F82326">
              <w:rPr>
                <w:b/>
                <w:bCs/>
                <w:sz w:val="20"/>
                <w:szCs w:val="20"/>
              </w:rPr>
              <w:t>0.731 (0.559, 0.955)*</w:t>
            </w:r>
          </w:p>
        </w:tc>
      </w:tr>
      <w:tr w:rsidR="00DE4594" w:rsidRPr="00F82326" w14:paraId="475706D6" w14:textId="77777777" w:rsidTr="00BF5659">
        <w:trPr>
          <w:trHeight w:val="283"/>
        </w:trPr>
        <w:tc>
          <w:tcPr>
            <w:tcW w:w="502" w:type="pct"/>
            <w:vMerge/>
          </w:tcPr>
          <w:p w14:paraId="7312D731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34D668B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55" w:type="pct"/>
          </w:tcPr>
          <w:p w14:paraId="207CF0E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432AA6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35 (0.902, 1.187)</w:t>
            </w:r>
          </w:p>
        </w:tc>
        <w:tc>
          <w:tcPr>
            <w:tcW w:w="2156" w:type="pct"/>
          </w:tcPr>
          <w:p w14:paraId="56BF2A9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ED2F87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41 (0.817, 1.327)</w:t>
            </w:r>
          </w:p>
          <w:p w14:paraId="7E91E95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90 (0.791, 1.238)</w:t>
            </w:r>
          </w:p>
          <w:p w14:paraId="3EB22DE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165 (0.917, 1.480)</w:t>
            </w:r>
          </w:p>
          <w:p w14:paraId="5497319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72 (0.783, 1.207)</w:t>
            </w:r>
          </w:p>
        </w:tc>
      </w:tr>
      <w:tr w:rsidR="00DE4594" w:rsidRPr="00F82326" w14:paraId="063D1D54" w14:textId="77777777" w:rsidTr="00BF5659">
        <w:trPr>
          <w:trHeight w:val="283"/>
        </w:trPr>
        <w:tc>
          <w:tcPr>
            <w:tcW w:w="502" w:type="pct"/>
            <w:vMerge/>
          </w:tcPr>
          <w:p w14:paraId="70AE1F6C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62F870B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55" w:type="pct"/>
          </w:tcPr>
          <w:p w14:paraId="7008E75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209F935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20 (0.922, 1.129)</w:t>
            </w:r>
          </w:p>
        </w:tc>
        <w:tc>
          <w:tcPr>
            <w:tcW w:w="2156" w:type="pct"/>
          </w:tcPr>
          <w:p w14:paraId="24E3C34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50C7326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11 (0.845, 1.209)</w:t>
            </w:r>
          </w:p>
          <w:p w14:paraId="04E4F7A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86 (0.837, 1.162)</w:t>
            </w:r>
          </w:p>
          <w:p w14:paraId="5EFC920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103 (0.928, 1.312)</w:t>
            </w:r>
          </w:p>
          <w:p w14:paraId="1A7B461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62 (0.817, 1.131)</w:t>
            </w:r>
          </w:p>
        </w:tc>
      </w:tr>
    </w:tbl>
    <w:p w14:paraId="719AD6BC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*p&lt;0.05</w:t>
      </w:r>
    </w:p>
    <w:p w14:paraId="5C2CE57A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1 Adjusted for Sex, Urban/rural, Mothers’ education, Age, Altitude, Household electricity, Floor/Roof/Wall material, Wealth index, Hemoglobin level adjusted for altitude, Slept under a mosquito bed net the previous night, Received drugs to prevent malaria this month or last, Sex*Exposure. Results presented for Sex*Exposure</w:t>
      </w:r>
    </w:p>
    <w:p w14:paraId="416C6AD6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2 Adjusted for Sex, Urban/rural, Mothers’ education, Age, Altitude, Household electricity, Floor/Roof/Wall material, Wealth index, Hemoglobin level adjusted for altitude, Slept under a mosquito bed net the previous night, Received drugs to prevent malaria this month or last, Age*Exposure. Results presented for Age*Exposure</w:t>
      </w:r>
    </w:p>
    <w:p w14:paraId="774B74B2" w14:textId="77777777" w:rsidR="00DE4594" w:rsidRDefault="00DE4594" w:rsidP="00DE4594">
      <w:pPr>
        <w:spacing w:after="120" w:line="360" w:lineRule="auto"/>
        <w:rPr>
          <w:sz w:val="18"/>
          <w:szCs w:val="18"/>
        </w:rPr>
      </w:pPr>
    </w:p>
    <w:p w14:paraId="24C8D284" w14:textId="77777777" w:rsidR="00DE4594" w:rsidRDefault="00DE4594" w:rsidP="00DE4594">
      <w:pPr>
        <w:spacing w:after="120" w:line="240" w:lineRule="auto"/>
      </w:pPr>
    </w:p>
    <w:p w14:paraId="4740E38D" w14:textId="77777777" w:rsidR="00DE4594" w:rsidRDefault="00DE4594" w:rsidP="00DE4594">
      <w:pPr>
        <w:spacing w:after="120" w:line="240" w:lineRule="auto"/>
      </w:pPr>
    </w:p>
    <w:p w14:paraId="1F666AA5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F82326">
        <w:rPr>
          <w:rFonts w:ascii="Arial" w:hAnsi="Arial" w:cs="Arial"/>
          <w:sz w:val="20"/>
          <w:szCs w:val="20"/>
        </w:rPr>
        <w:lastRenderedPageBreak/>
        <w:t>Table 4.3. Adjusted multilevel logistic regression model associations for every lag of 2018 for every exposure variable with malaria prevalence diagnosed by RDT in children ages 6 to 59 months including adjustment for sex and age as potential effect modification.</w:t>
      </w:r>
    </w:p>
    <w:tbl>
      <w:tblPr>
        <w:tblStyle w:val="TableGrid"/>
        <w:tblW w:w="6020" w:type="pct"/>
        <w:tblInd w:w="-1281" w:type="dxa"/>
        <w:tblLook w:val="04A0" w:firstRow="1" w:lastRow="0" w:firstColumn="1" w:lastColumn="0" w:noHBand="0" w:noVBand="1"/>
      </w:tblPr>
      <w:tblGrid>
        <w:gridCol w:w="1313"/>
        <w:gridCol w:w="522"/>
        <w:gridCol w:w="4711"/>
        <w:gridCol w:w="4711"/>
      </w:tblGrid>
      <w:tr w:rsidR="00DE4594" w:rsidRPr="00F82326" w14:paraId="1B7A9955" w14:textId="77777777" w:rsidTr="00BF5659">
        <w:trPr>
          <w:trHeight w:val="283"/>
        </w:trPr>
        <w:tc>
          <w:tcPr>
            <w:tcW w:w="502" w:type="pct"/>
          </w:tcPr>
          <w:p w14:paraId="37160E4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Exposure variable</w:t>
            </w:r>
          </w:p>
        </w:tc>
        <w:tc>
          <w:tcPr>
            <w:tcW w:w="188" w:type="pct"/>
          </w:tcPr>
          <w:p w14:paraId="642EF84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Lag</w:t>
            </w:r>
          </w:p>
        </w:tc>
        <w:tc>
          <w:tcPr>
            <w:tcW w:w="2155" w:type="pct"/>
          </w:tcPr>
          <w:p w14:paraId="78F6F1D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1</w:t>
            </w:r>
          </w:p>
          <w:p w14:paraId="34A8943B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55" w:type="pct"/>
          </w:tcPr>
          <w:p w14:paraId="424B6E1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2</w:t>
            </w:r>
          </w:p>
          <w:p w14:paraId="62CADC84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4594" w:rsidRPr="00F82326" w14:paraId="0C018062" w14:textId="77777777" w:rsidTr="00BF5659">
        <w:trPr>
          <w:trHeight w:val="283"/>
        </w:trPr>
        <w:tc>
          <w:tcPr>
            <w:tcW w:w="502" w:type="pct"/>
            <w:vMerge w:val="restart"/>
          </w:tcPr>
          <w:p w14:paraId="4959228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Precipitation</w:t>
            </w:r>
          </w:p>
        </w:tc>
        <w:tc>
          <w:tcPr>
            <w:tcW w:w="188" w:type="pct"/>
          </w:tcPr>
          <w:p w14:paraId="7B8D736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55" w:type="pct"/>
          </w:tcPr>
          <w:p w14:paraId="7C91D7C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02104D6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00 (0.997, 1.003)</w:t>
            </w:r>
          </w:p>
        </w:tc>
        <w:tc>
          <w:tcPr>
            <w:tcW w:w="2155" w:type="pct"/>
          </w:tcPr>
          <w:p w14:paraId="46764D5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43821C8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00 (0.994, 1.006)</w:t>
            </w:r>
          </w:p>
          <w:p w14:paraId="718C9B8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0 (0.994, 1.007)</w:t>
            </w:r>
          </w:p>
          <w:p w14:paraId="3A36ED3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99 (0.994, 1.004)</w:t>
            </w:r>
          </w:p>
          <w:p w14:paraId="683673B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2 (0.996, 1.008)</w:t>
            </w:r>
          </w:p>
        </w:tc>
      </w:tr>
      <w:tr w:rsidR="00DE4594" w:rsidRPr="00F82326" w14:paraId="28CD04CF" w14:textId="77777777" w:rsidTr="00BF5659">
        <w:trPr>
          <w:trHeight w:val="283"/>
        </w:trPr>
        <w:tc>
          <w:tcPr>
            <w:tcW w:w="502" w:type="pct"/>
            <w:vMerge/>
          </w:tcPr>
          <w:p w14:paraId="30A6E7B9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0E147FEC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1</w:t>
            </w:r>
            <w:r w:rsidRPr="00F8232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55" w:type="pct"/>
          </w:tcPr>
          <w:p w14:paraId="437C40C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10CEB791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Female: 1.002 (0.999, 1.005)</w:t>
            </w:r>
          </w:p>
        </w:tc>
        <w:tc>
          <w:tcPr>
            <w:tcW w:w="2155" w:type="pct"/>
          </w:tcPr>
          <w:p w14:paraId="6564E6E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6AFB12B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02 (0.996, 1.007)</w:t>
            </w:r>
          </w:p>
          <w:p w14:paraId="3D09FEC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97 (0.990, 1.004)</w:t>
            </w:r>
          </w:p>
          <w:p w14:paraId="437FDB5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02 (0.996, 1.007)</w:t>
            </w:r>
          </w:p>
          <w:p w14:paraId="1B0EFB57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48-59 months: 0.999 (0.992, 1.005)</w:t>
            </w:r>
          </w:p>
        </w:tc>
      </w:tr>
      <w:tr w:rsidR="00DE4594" w:rsidRPr="00F82326" w14:paraId="5470CA7A" w14:textId="77777777" w:rsidTr="00BF5659">
        <w:trPr>
          <w:trHeight w:val="283"/>
        </w:trPr>
        <w:tc>
          <w:tcPr>
            <w:tcW w:w="502" w:type="pct"/>
            <w:vMerge/>
          </w:tcPr>
          <w:p w14:paraId="5C3E489F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5C74EA4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55" w:type="pct"/>
          </w:tcPr>
          <w:p w14:paraId="0C4CA2E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3131E9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7 (0.996, 1.004)</w:t>
            </w:r>
          </w:p>
        </w:tc>
        <w:tc>
          <w:tcPr>
            <w:tcW w:w="2155" w:type="pct"/>
          </w:tcPr>
          <w:p w14:paraId="3F8A2F9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334FD94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99 (0.992, 1.005)</w:t>
            </w:r>
          </w:p>
          <w:p w14:paraId="194EEEC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95 (0.986, 1.003)</w:t>
            </w:r>
          </w:p>
          <w:p w14:paraId="042A2EE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99998 (0.993, 1.007)</w:t>
            </w:r>
          </w:p>
          <w:p w14:paraId="6156A7D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94 (0.988, 1.001)</w:t>
            </w:r>
          </w:p>
        </w:tc>
      </w:tr>
      <w:tr w:rsidR="00DE4594" w:rsidRPr="00F82326" w14:paraId="1E426839" w14:textId="77777777" w:rsidTr="00BF5659">
        <w:trPr>
          <w:trHeight w:val="283"/>
        </w:trPr>
        <w:tc>
          <w:tcPr>
            <w:tcW w:w="502" w:type="pct"/>
            <w:vMerge/>
          </w:tcPr>
          <w:p w14:paraId="06148417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5C1C0AB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55" w:type="pct"/>
          </w:tcPr>
          <w:p w14:paraId="3AD32C2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252883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01 (0.998, 1.005)</w:t>
            </w:r>
          </w:p>
        </w:tc>
        <w:tc>
          <w:tcPr>
            <w:tcW w:w="2155" w:type="pct"/>
          </w:tcPr>
          <w:p w14:paraId="433FDBC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03E0280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97 (0.991, 1.003)</w:t>
            </w:r>
          </w:p>
          <w:p w14:paraId="496D801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24-35 months: </w:t>
            </w:r>
            <w:r w:rsidRPr="00F82326">
              <w:rPr>
                <w:b/>
                <w:bCs/>
                <w:sz w:val="20"/>
                <w:szCs w:val="20"/>
              </w:rPr>
              <w:t>0.993 (0.986, 0.9997)*</w:t>
            </w:r>
          </w:p>
          <w:p w14:paraId="08D7FED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98 (0.991, 1.004)</w:t>
            </w:r>
          </w:p>
          <w:p w14:paraId="6158946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95 (0.989, 1.001)</w:t>
            </w:r>
          </w:p>
        </w:tc>
      </w:tr>
      <w:tr w:rsidR="00DE4594" w:rsidRPr="00F82326" w14:paraId="3124E371" w14:textId="77777777" w:rsidTr="00BF5659">
        <w:trPr>
          <w:trHeight w:val="283"/>
        </w:trPr>
        <w:tc>
          <w:tcPr>
            <w:tcW w:w="502" w:type="pct"/>
            <w:vMerge w:val="restart"/>
          </w:tcPr>
          <w:p w14:paraId="74A511A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inimum temperature</w:t>
            </w:r>
          </w:p>
        </w:tc>
        <w:tc>
          <w:tcPr>
            <w:tcW w:w="188" w:type="pct"/>
          </w:tcPr>
          <w:p w14:paraId="7BA2D6F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55" w:type="pct"/>
          </w:tcPr>
          <w:p w14:paraId="311D642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4F96E17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09 (0.725, 1.140)</w:t>
            </w:r>
          </w:p>
        </w:tc>
        <w:tc>
          <w:tcPr>
            <w:tcW w:w="2155" w:type="pct"/>
          </w:tcPr>
          <w:p w14:paraId="6A55454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644FE94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31 (0.546, 1.584)</w:t>
            </w:r>
          </w:p>
          <w:p w14:paraId="68B5D20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109 (0.630, 1.952)</w:t>
            </w:r>
          </w:p>
          <w:p w14:paraId="2247A3C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20 (0.685, 1.518)</w:t>
            </w:r>
          </w:p>
          <w:p w14:paraId="3162AA1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97 (0.567, 1.752)</w:t>
            </w:r>
          </w:p>
        </w:tc>
      </w:tr>
      <w:tr w:rsidR="00DE4594" w:rsidRPr="00F82326" w14:paraId="0B6AE752" w14:textId="77777777" w:rsidTr="00BF5659">
        <w:trPr>
          <w:trHeight w:val="283"/>
        </w:trPr>
        <w:tc>
          <w:tcPr>
            <w:tcW w:w="502" w:type="pct"/>
            <w:vMerge/>
          </w:tcPr>
          <w:p w14:paraId="6F3635C6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0DB9D0F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55" w:type="pct"/>
          </w:tcPr>
          <w:p w14:paraId="2C9233B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FD72F8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04 (0.683, 1.196)</w:t>
            </w:r>
          </w:p>
        </w:tc>
        <w:tc>
          <w:tcPr>
            <w:tcW w:w="2155" w:type="pct"/>
          </w:tcPr>
          <w:p w14:paraId="7D480AE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4FD792F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46 (0.531, 1.685)</w:t>
            </w:r>
          </w:p>
          <w:p w14:paraId="1C2EE7F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337 (0.707, 2.530)</w:t>
            </w:r>
          </w:p>
          <w:p w14:paraId="4E86232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889 (0.519, 1.521)</w:t>
            </w:r>
          </w:p>
          <w:p w14:paraId="0AFF9E5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317 (0.710, 2.444)</w:t>
            </w:r>
          </w:p>
        </w:tc>
      </w:tr>
      <w:tr w:rsidR="00DE4594" w:rsidRPr="00F82326" w14:paraId="2C403089" w14:textId="77777777" w:rsidTr="00BF5659">
        <w:trPr>
          <w:trHeight w:val="283"/>
        </w:trPr>
        <w:tc>
          <w:tcPr>
            <w:tcW w:w="502" w:type="pct"/>
            <w:vMerge/>
          </w:tcPr>
          <w:p w14:paraId="1F38FB99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6818E90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55" w:type="pct"/>
          </w:tcPr>
          <w:p w14:paraId="1EAFD60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AB3B93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57 (0.795, 1.153)</w:t>
            </w:r>
          </w:p>
        </w:tc>
        <w:tc>
          <w:tcPr>
            <w:tcW w:w="2155" w:type="pct"/>
          </w:tcPr>
          <w:p w14:paraId="3BD6576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28E459D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74 (0.754, 1.530)</w:t>
            </w:r>
          </w:p>
          <w:p w14:paraId="5B569EB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262 (0.824, 1.933)</w:t>
            </w:r>
          </w:p>
          <w:p w14:paraId="25147D2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41 (0.723, 1.498)</w:t>
            </w:r>
          </w:p>
          <w:p w14:paraId="1E11CF0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322 (0.896, 1.952)</w:t>
            </w:r>
          </w:p>
        </w:tc>
      </w:tr>
      <w:tr w:rsidR="00DE4594" w:rsidRPr="00F82326" w14:paraId="52C8C969" w14:textId="77777777" w:rsidTr="00BF5659">
        <w:trPr>
          <w:trHeight w:val="283"/>
        </w:trPr>
        <w:tc>
          <w:tcPr>
            <w:tcW w:w="502" w:type="pct"/>
            <w:vMerge/>
          </w:tcPr>
          <w:p w14:paraId="3592CE50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5C01A50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55" w:type="pct"/>
          </w:tcPr>
          <w:p w14:paraId="4625192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18436AB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30 (0.790, 1.094)</w:t>
            </w:r>
          </w:p>
        </w:tc>
        <w:tc>
          <w:tcPr>
            <w:tcW w:w="2155" w:type="pct"/>
          </w:tcPr>
          <w:p w14:paraId="6D622ED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6AAB128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67 (0.795, 1.432)</w:t>
            </w:r>
          </w:p>
          <w:p w14:paraId="3FF339D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192 (0.850, 1.671)</w:t>
            </w:r>
          </w:p>
          <w:p w14:paraId="70FE8A5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55 (0.781, 1.425)</w:t>
            </w:r>
          </w:p>
          <w:p w14:paraId="700D8C3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149 (0.835, 1.581)</w:t>
            </w:r>
          </w:p>
        </w:tc>
      </w:tr>
      <w:tr w:rsidR="00DE4594" w:rsidRPr="00F82326" w14:paraId="72257C56" w14:textId="77777777" w:rsidTr="00BF5659">
        <w:trPr>
          <w:trHeight w:val="283"/>
        </w:trPr>
        <w:tc>
          <w:tcPr>
            <w:tcW w:w="502" w:type="pct"/>
            <w:vMerge w:val="restart"/>
          </w:tcPr>
          <w:p w14:paraId="7BE39A3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ximum temperature</w:t>
            </w:r>
          </w:p>
        </w:tc>
        <w:tc>
          <w:tcPr>
            <w:tcW w:w="188" w:type="pct"/>
          </w:tcPr>
          <w:p w14:paraId="65A0C88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55" w:type="pct"/>
          </w:tcPr>
          <w:p w14:paraId="643925D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F6D007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32 (0.824, 1.056)</w:t>
            </w:r>
          </w:p>
        </w:tc>
        <w:tc>
          <w:tcPr>
            <w:tcW w:w="2155" w:type="pct"/>
          </w:tcPr>
          <w:p w14:paraId="13B8D0B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342CE35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22 (0.694, 1.225)</w:t>
            </w:r>
          </w:p>
          <w:p w14:paraId="3919492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17 (0.759, 1.363)</w:t>
            </w:r>
          </w:p>
          <w:p w14:paraId="1A1950B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85 (0.769, 1.262)</w:t>
            </w:r>
          </w:p>
          <w:p w14:paraId="583B332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63 (0.718, 1.291)</w:t>
            </w:r>
          </w:p>
        </w:tc>
      </w:tr>
      <w:tr w:rsidR="00DE4594" w:rsidRPr="00F82326" w14:paraId="071CF0FA" w14:textId="77777777" w:rsidTr="00BF5659">
        <w:trPr>
          <w:trHeight w:val="283"/>
        </w:trPr>
        <w:tc>
          <w:tcPr>
            <w:tcW w:w="502" w:type="pct"/>
            <w:vMerge/>
          </w:tcPr>
          <w:p w14:paraId="231FD90B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17D640C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55" w:type="pct"/>
          </w:tcPr>
          <w:p w14:paraId="117F0A1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1B24C3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35 (0.800, 1.092)</w:t>
            </w:r>
          </w:p>
        </w:tc>
        <w:tc>
          <w:tcPr>
            <w:tcW w:w="2155" w:type="pct"/>
          </w:tcPr>
          <w:p w14:paraId="40221D7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7D0348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35 (0.690, 1.267)</w:t>
            </w:r>
          </w:p>
          <w:p w14:paraId="097B9C3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250 (0.856, 1.825)</w:t>
            </w:r>
          </w:p>
          <w:p w14:paraId="662407E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21 (0.674, 1.258)</w:t>
            </w:r>
          </w:p>
          <w:p w14:paraId="0F4FE55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201 (0.864, 1.669)</w:t>
            </w:r>
          </w:p>
        </w:tc>
      </w:tr>
      <w:tr w:rsidR="00DE4594" w:rsidRPr="00F82326" w14:paraId="12F7D6C9" w14:textId="77777777" w:rsidTr="00BF5659">
        <w:trPr>
          <w:trHeight w:val="283"/>
        </w:trPr>
        <w:tc>
          <w:tcPr>
            <w:tcW w:w="502" w:type="pct"/>
            <w:vMerge/>
          </w:tcPr>
          <w:p w14:paraId="7C556229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72A3B9B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55" w:type="pct"/>
          </w:tcPr>
          <w:p w14:paraId="0E17FD2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4957245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76 (0.870, 1.095)</w:t>
            </w:r>
          </w:p>
        </w:tc>
        <w:tc>
          <w:tcPr>
            <w:tcW w:w="2155" w:type="pct"/>
          </w:tcPr>
          <w:p w14:paraId="2F193A4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5DC88A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38 (0.842, 1.279)</w:t>
            </w:r>
          </w:p>
          <w:p w14:paraId="2872917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162 (0.896, 1.506)</w:t>
            </w:r>
          </w:p>
          <w:p w14:paraId="4E4310D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07 (0.814, 1.245)</w:t>
            </w:r>
          </w:p>
          <w:p w14:paraId="7DE9F20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182 (0.940, 1.485)</w:t>
            </w:r>
          </w:p>
        </w:tc>
      </w:tr>
      <w:tr w:rsidR="00DE4594" w:rsidRPr="00F82326" w14:paraId="28EFAED4" w14:textId="77777777" w:rsidTr="00BF5659">
        <w:trPr>
          <w:trHeight w:val="283"/>
        </w:trPr>
        <w:tc>
          <w:tcPr>
            <w:tcW w:w="502" w:type="pct"/>
            <w:vMerge/>
          </w:tcPr>
          <w:p w14:paraId="48F78C73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5BD3F0C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55" w:type="pct"/>
          </w:tcPr>
          <w:p w14:paraId="6CC96D7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067A5B2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83 (0.898, 1.075)</w:t>
            </w:r>
          </w:p>
        </w:tc>
        <w:tc>
          <w:tcPr>
            <w:tcW w:w="2155" w:type="pct"/>
          </w:tcPr>
          <w:p w14:paraId="1F06F19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686FA15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51 (0.892, 1.239)</w:t>
            </w:r>
          </w:p>
          <w:p w14:paraId="1D8EA01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119 (0.920, 1.360)</w:t>
            </w:r>
          </w:p>
          <w:p w14:paraId="03A05F6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10 (0.858, 1.189)</w:t>
            </w:r>
          </w:p>
          <w:p w14:paraId="3A7801F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113 (0.929, 1.333)</w:t>
            </w:r>
          </w:p>
        </w:tc>
      </w:tr>
      <w:tr w:rsidR="00DE4594" w:rsidRPr="00F82326" w14:paraId="2CA6E44F" w14:textId="77777777" w:rsidTr="00BF5659">
        <w:trPr>
          <w:trHeight w:val="283"/>
        </w:trPr>
        <w:tc>
          <w:tcPr>
            <w:tcW w:w="502" w:type="pct"/>
            <w:vMerge w:val="restart"/>
          </w:tcPr>
          <w:p w14:paraId="0E12D5E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Average temperature</w:t>
            </w:r>
          </w:p>
        </w:tc>
        <w:tc>
          <w:tcPr>
            <w:tcW w:w="188" w:type="pct"/>
          </w:tcPr>
          <w:p w14:paraId="03A4E56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55" w:type="pct"/>
          </w:tcPr>
          <w:p w14:paraId="6802264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3583DEB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898 (0.742, 1.086)</w:t>
            </w:r>
          </w:p>
        </w:tc>
        <w:tc>
          <w:tcPr>
            <w:tcW w:w="2155" w:type="pct"/>
          </w:tcPr>
          <w:p w14:paraId="1F03F9A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68D807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896 (0.584, 1.373)</w:t>
            </w:r>
          </w:p>
          <w:p w14:paraId="2D8543C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53 (0.687, 1.613)</w:t>
            </w:r>
          </w:p>
          <w:p w14:paraId="6C86AD5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91 (0.678, 1.450)</w:t>
            </w:r>
          </w:p>
          <w:p w14:paraId="05B5DB3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59 (0.628, 1.464)</w:t>
            </w:r>
          </w:p>
        </w:tc>
      </w:tr>
      <w:tr w:rsidR="00DE4594" w:rsidRPr="00F82326" w14:paraId="76BD7906" w14:textId="77777777" w:rsidTr="00BF5659">
        <w:trPr>
          <w:trHeight w:val="283"/>
        </w:trPr>
        <w:tc>
          <w:tcPr>
            <w:tcW w:w="502" w:type="pct"/>
            <w:vMerge/>
          </w:tcPr>
          <w:p w14:paraId="199167B2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7A43C59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55" w:type="pct"/>
          </w:tcPr>
          <w:p w14:paraId="15003F5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458A043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18 (0.749, 1.125)</w:t>
            </w:r>
          </w:p>
        </w:tc>
        <w:tc>
          <w:tcPr>
            <w:tcW w:w="2155" w:type="pct"/>
          </w:tcPr>
          <w:p w14:paraId="5AD1244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246A61C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31 (0.621, 1.395)</w:t>
            </w:r>
          </w:p>
          <w:p w14:paraId="20361E4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314 (0.810, 2.130)</w:t>
            </w:r>
          </w:p>
          <w:p w14:paraId="5733935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04 (0.602, 1.356)</w:t>
            </w:r>
          </w:p>
          <w:p w14:paraId="70A7F70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264 (0.816, 1.959)</w:t>
            </w:r>
          </w:p>
        </w:tc>
      </w:tr>
      <w:tr w:rsidR="00DE4594" w:rsidRPr="00F82326" w14:paraId="56AB5680" w14:textId="77777777" w:rsidTr="00BF5659">
        <w:trPr>
          <w:trHeight w:val="283"/>
        </w:trPr>
        <w:tc>
          <w:tcPr>
            <w:tcW w:w="502" w:type="pct"/>
            <w:vMerge/>
          </w:tcPr>
          <w:p w14:paraId="5DD8CA26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60CFEE1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55" w:type="pct"/>
          </w:tcPr>
          <w:p w14:paraId="23EDE3D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84A6FC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69 (0.839, 1.118)</w:t>
            </w:r>
          </w:p>
        </w:tc>
        <w:tc>
          <w:tcPr>
            <w:tcW w:w="2155" w:type="pct"/>
          </w:tcPr>
          <w:p w14:paraId="5AAEA90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997C1C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51 (0.806, 1.370)</w:t>
            </w:r>
          </w:p>
          <w:p w14:paraId="4DF173F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204 (0.869, 1.668)</w:t>
            </w:r>
          </w:p>
          <w:p w14:paraId="42F9A23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17 (0.776, 1.335)</w:t>
            </w:r>
          </w:p>
          <w:p w14:paraId="7DD1049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236 (0.924, 1.654)</w:t>
            </w:r>
          </w:p>
        </w:tc>
      </w:tr>
      <w:tr w:rsidR="00DE4594" w:rsidRPr="00F82326" w14:paraId="2CAEBEEB" w14:textId="77777777" w:rsidTr="00BF5659">
        <w:trPr>
          <w:trHeight w:val="283"/>
        </w:trPr>
        <w:tc>
          <w:tcPr>
            <w:tcW w:w="502" w:type="pct"/>
            <w:vMerge/>
          </w:tcPr>
          <w:p w14:paraId="06224764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</w:tcPr>
          <w:p w14:paraId="6C19877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55" w:type="pct"/>
          </w:tcPr>
          <w:p w14:paraId="2A6ECCA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7ADF63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66 (0.859, 1.087)</w:t>
            </w:r>
          </w:p>
        </w:tc>
        <w:tc>
          <w:tcPr>
            <w:tcW w:w="2155" w:type="pct"/>
          </w:tcPr>
          <w:p w14:paraId="67CB63C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00BF0A4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61 (0.858, 1.313)</w:t>
            </w:r>
          </w:p>
          <w:p w14:paraId="3BFA28D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150 (0.895, 1.477)</w:t>
            </w:r>
          </w:p>
          <w:p w14:paraId="06FDEB9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23 (0.825, 1.267)</w:t>
            </w:r>
          </w:p>
          <w:p w14:paraId="5644E91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134 (0.898, 1.431)</w:t>
            </w:r>
          </w:p>
        </w:tc>
      </w:tr>
    </w:tbl>
    <w:p w14:paraId="46DF139D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*p&lt;0.05</w:t>
      </w:r>
    </w:p>
    <w:p w14:paraId="77004A7E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1 Adjusted for Sex, Urban/rural, Mothers’ education, Age, Altitude, Household electricity, Floor/Roof/Wall material, Wealth index, Hemoglobin level adjusted for altitude, BMI, Slept under a mosquito bed net the previous night, Medication taken for fever, Given medication to prevent malaria in applicable year, Sex*Precipitation. Results presented for Sex*Exposure</w:t>
      </w:r>
    </w:p>
    <w:p w14:paraId="6136C985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2 Adjusted for Sex, Urban/rural, Mothers’ education, Age, Altitude, Household electricity, Floor/Roof/Wall material, Wealth index, Hemoglobin level adjusted for altitude, BMI, Slept under a mosquito bed net the previous night, Medication taken for fever, Given medication to prevent malaria in applicable year, Age*Precipitation. Results presented for Age*Exposure</w:t>
      </w:r>
    </w:p>
    <w:p w14:paraId="0DDDD600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3 Exposure variable was centered to reduce collinearity</w:t>
      </w:r>
    </w:p>
    <w:p w14:paraId="126779F2" w14:textId="77777777" w:rsidR="00DE4594" w:rsidRDefault="00DE4594" w:rsidP="00DE4594">
      <w:pPr>
        <w:spacing w:line="360" w:lineRule="auto"/>
        <w:rPr>
          <w:sz w:val="18"/>
          <w:szCs w:val="18"/>
        </w:rPr>
      </w:pPr>
    </w:p>
    <w:p w14:paraId="26BDF861" w14:textId="77777777" w:rsidR="00DE4594" w:rsidRPr="00F82326" w:rsidRDefault="00DE4594" w:rsidP="00DE4594">
      <w:pPr>
        <w:spacing w:line="360" w:lineRule="auto"/>
        <w:rPr>
          <w:rFonts w:ascii="Arial" w:hAnsi="Arial" w:cs="Arial"/>
          <w:sz w:val="20"/>
          <w:szCs w:val="20"/>
        </w:rPr>
      </w:pPr>
      <w:r w:rsidRPr="00F82326">
        <w:rPr>
          <w:rFonts w:ascii="Arial" w:hAnsi="Arial" w:cs="Arial"/>
          <w:sz w:val="20"/>
          <w:szCs w:val="20"/>
        </w:rPr>
        <w:lastRenderedPageBreak/>
        <w:t>Table 4.4. Adjusted multilevel logistic regression model associations for every lag of 2015 for every exposure variable with malaria prevalence diagnosed by RDT in children ages 6 to 59 months including adjustment for sex and age as potential effect modification.</w:t>
      </w:r>
    </w:p>
    <w:tbl>
      <w:tblPr>
        <w:tblStyle w:val="TableGrid"/>
        <w:tblW w:w="6020" w:type="pct"/>
        <w:tblInd w:w="-1281" w:type="dxa"/>
        <w:tblLook w:val="04A0" w:firstRow="1" w:lastRow="0" w:firstColumn="1" w:lastColumn="0" w:noHBand="0" w:noVBand="1"/>
      </w:tblPr>
      <w:tblGrid>
        <w:gridCol w:w="1313"/>
        <w:gridCol w:w="522"/>
        <w:gridCol w:w="4710"/>
        <w:gridCol w:w="4712"/>
      </w:tblGrid>
      <w:tr w:rsidR="00DE4594" w:rsidRPr="00F82326" w14:paraId="4349410C" w14:textId="77777777" w:rsidTr="00BF5659">
        <w:trPr>
          <w:trHeight w:val="283"/>
        </w:trPr>
        <w:tc>
          <w:tcPr>
            <w:tcW w:w="492" w:type="pct"/>
          </w:tcPr>
          <w:p w14:paraId="60EE754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Exposure variable</w:t>
            </w:r>
          </w:p>
        </w:tc>
        <w:tc>
          <w:tcPr>
            <w:tcW w:w="187" w:type="pct"/>
          </w:tcPr>
          <w:p w14:paraId="371729E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Lag</w:t>
            </w:r>
          </w:p>
        </w:tc>
        <w:tc>
          <w:tcPr>
            <w:tcW w:w="2160" w:type="pct"/>
          </w:tcPr>
          <w:p w14:paraId="0EAF1A0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1</w:t>
            </w:r>
          </w:p>
          <w:p w14:paraId="6E852360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1" w:type="pct"/>
          </w:tcPr>
          <w:p w14:paraId="04AB0E9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2</w:t>
            </w:r>
          </w:p>
          <w:p w14:paraId="315C76E0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4594" w:rsidRPr="00F82326" w14:paraId="2FC9278A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6C5142B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Precipitation</w:t>
            </w:r>
          </w:p>
        </w:tc>
        <w:tc>
          <w:tcPr>
            <w:tcW w:w="187" w:type="pct"/>
          </w:tcPr>
          <w:p w14:paraId="047A8DF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6CA57B9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2382826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 (0.995, 1.002)</w:t>
            </w:r>
          </w:p>
        </w:tc>
        <w:tc>
          <w:tcPr>
            <w:tcW w:w="2161" w:type="pct"/>
          </w:tcPr>
          <w:p w14:paraId="60D0A44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3F3ACD8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06 (0.999, 1.012)</w:t>
            </w:r>
          </w:p>
          <w:p w14:paraId="4DEB5B1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5 (0.998, 1.011)</w:t>
            </w:r>
          </w:p>
          <w:p w14:paraId="5912007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05 (0.999, 1.012)</w:t>
            </w:r>
          </w:p>
          <w:p w14:paraId="22A85B7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4 (0.997, 1.011)</w:t>
            </w:r>
          </w:p>
        </w:tc>
      </w:tr>
      <w:tr w:rsidR="00DE4594" w:rsidRPr="00F82326" w14:paraId="02A89057" w14:textId="77777777" w:rsidTr="00BF5659">
        <w:trPr>
          <w:trHeight w:val="283"/>
        </w:trPr>
        <w:tc>
          <w:tcPr>
            <w:tcW w:w="492" w:type="pct"/>
            <w:vMerge/>
          </w:tcPr>
          <w:p w14:paraId="52FEAE07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0F6714A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00909A9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4687951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 (0.997, 1.001)</w:t>
            </w:r>
          </w:p>
        </w:tc>
        <w:tc>
          <w:tcPr>
            <w:tcW w:w="2161" w:type="pct"/>
          </w:tcPr>
          <w:p w14:paraId="5A6F14A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2774D2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02 (0.9996, 1.005)</w:t>
            </w:r>
          </w:p>
          <w:p w14:paraId="65D8149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02 (0.999, 1.005)</w:t>
            </w:r>
          </w:p>
          <w:p w14:paraId="2D9A672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1.003 (1.000, 1.006)*</w:t>
            </w:r>
          </w:p>
          <w:p w14:paraId="17751B6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3 (0.9995, 1.006)</w:t>
            </w:r>
          </w:p>
        </w:tc>
      </w:tr>
      <w:tr w:rsidR="00DE4594" w:rsidRPr="00F82326" w14:paraId="4FC13290" w14:textId="77777777" w:rsidTr="00BF5659">
        <w:trPr>
          <w:trHeight w:val="283"/>
        </w:trPr>
        <w:tc>
          <w:tcPr>
            <w:tcW w:w="492" w:type="pct"/>
            <w:vMerge/>
          </w:tcPr>
          <w:p w14:paraId="17B61840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3FCCFD0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36140C1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3A200B8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 (0.997, 1.001)</w:t>
            </w:r>
          </w:p>
        </w:tc>
        <w:tc>
          <w:tcPr>
            <w:tcW w:w="2161" w:type="pct"/>
          </w:tcPr>
          <w:p w14:paraId="7A66C64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53D09CC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02 (0.998, 1.006)</w:t>
            </w:r>
          </w:p>
          <w:p w14:paraId="051A7CB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99 (0.995, 1.003)</w:t>
            </w:r>
          </w:p>
          <w:p w14:paraId="64305CB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02 (0.998, 1.006)</w:t>
            </w:r>
          </w:p>
          <w:p w14:paraId="2E60B9B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1 (0.997, 1.005)</w:t>
            </w:r>
          </w:p>
        </w:tc>
      </w:tr>
      <w:tr w:rsidR="00DE4594" w:rsidRPr="00F82326" w14:paraId="61FB1C81" w14:textId="77777777" w:rsidTr="00BF5659">
        <w:trPr>
          <w:trHeight w:val="283"/>
        </w:trPr>
        <w:tc>
          <w:tcPr>
            <w:tcW w:w="492" w:type="pct"/>
            <w:vMerge/>
          </w:tcPr>
          <w:p w14:paraId="41BDA809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23E4466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076E7F5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3517175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02 (0.999, 1.005)</w:t>
            </w:r>
          </w:p>
        </w:tc>
        <w:tc>
          <w:tcPr>
            <w:tcW w:w="2161" w:type="pct"/>
          </w:tcPr>
          <w:p w14:paraId="51E791C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3BCFDD4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999 (0.996, 1.003)</w:t>
            </w:r>
          </w:p>
          <w:p w14:paraId="3068B4C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97 (0.992, 1.002)</w:t>
            </w:r>
          </w:p>
          <w:p w14:paraId="3BECE54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02 (0.999, 1.005)</w:t>
            </w:r>
          </w:p>
          <w:p w14:paraId="0A25AA1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1 (0.997, 1.005)</w:t>
            </w:r>
          </w:p>
        </w:tc>
      </w:tr>
      <w:tr w:rsidR="00DE4594" w:rsidRPr="00F82326" w14:paraId="412C9B8B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79816D2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inimum temperature</w:t>
            </w:r>
          </w:p>
        </w:tc>
        <w:tc>
          <w:tcPr>
            <w:tcW w:w="187" w:type="pct"/>
          </w:tcPr>
          <w:p w14:paraId="75449D3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6451694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2241B313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58 (0.869, 1.057)</w:t>
            </w:r>
          </w:p>
        </w:tc>
        <w:tc>
          <w:tcPr>
            <w:tcW w:w="2161" w:type="pct"/>
          </w:tcPr>
          <w:p w14:paraId="4D7F9C4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339BD28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70 (0.929, 1.232)</w:t>
            </w:r>
          </w:p>
          <w:p w14:paraId="7BE81A0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87 (0.903, 1.309)</w:t>
            </w:r>
          </w:p>
          <w:p w14:paraId="123B2CA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65 (0.915, 1.241)</w:t>
            </w:r>
          </w:p>
          <w:p w14:paraId="032BC4E1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23 (0.867, 1.208)</w:t>
            </w:r>
          </w:p>
        </w:tc>
      </w:tr>
      <w:tr w:rsidR="00DE4594" w:rsidRPr="00F82326" w14:paraId="034D5808" w14:textId="77777777" w:rsidTr="00BF5659">
        <w:trPr>
          <w:trHeight w:val="283"/>
        </w:trPr>
        <w:tc>
          <w:tcPr>
            <w:tcW w:w="492" w:type="pct"/>
            <w:vMerge/>
          </w:tcPr>
          <w:p w14:paraId="6757F8FD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34F7FC6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289B6E0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6DD92EF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208 (0.668, 2.182)</w:t>
            </w:r>
          </w:p>
        </w:tc>
        <w:tc>
          <w:tcPr>
            <w:tcW w:w="2161" w:type="pct"/>
          </w:tcPr>
          <w:p w14:paraId="3FEB1EC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3A07C35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0.784 (0.616, 0.999)*</w:t>
            </w:r>
          </w:p>
          <w:p w14:paraId="56DD58F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802 (0.619, 1.040)</w:t>
            </w:r>
          </w:p>
          <w:p w14:paraId="04AAC15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0.741 (0.576, 0.953)*</w:t>
            </w:r>
          </w:p>
          <w:p w14:paraId="25C7F6A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48-59 months: </w:t>
            </w:r>
            <w:r w:rsidRPr="00F82326">
              <w:rPr>
                <w:b/>
                <w:bCs/>
                <w:sz w:val="20"/>
                <w:szCs w:val="20"/>
              </w:rPr>
              <w:t>0.783 (0.615, 0.998)*</w:t>
            </w:r>
          </w:p>
        </w:tc>
      </w:tr>
      <w:tr w:rsidR="00DE4594" w:rsidRPr="00F82326" w14:paraId="0DB41408" w14:textId="77777777" w:rsidTr="00BF5659">
        <w:trPr>
          <w:trHeight w:val="283"/>
        </w:trPr>
        <w:tc>
          <w:tcPr>
            <w:tcW w:w="492" w:type="pct"/>
            <w:vMerge/>
          </w:tcPr>
          <w:p w14:paraId="4936E0B4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5957434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03BC6B7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6E72521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32 (0.784, 1.360)</w:t>
            </w:r>
          </w:p>
        </w:tc>
        <w:tc>
          <w:tcPr>
            <w:tcW w:w="2161" w:type="pct"/>
          </w:tcPr>
          <w:p w14:paraId="32C45B9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31FA162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0.635 (0.411, 0.981)*</w:t>
            </w:r>
          </w:p>
          <w:p w14:paraId="6230CAC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681 (0.425, 1.091)</w:t>
            </w:r>
          </w:p>
          <w:p w14:paraId="04DF403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0.532 (0.340, 0.833)*</w:t>
            </w:r>
          </w:p>
          <w:p w14:paraId="03AFE36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48-59 months: </w:t>
            </w:r>
            <w:r w:rsidRPr="00F82326">
              <w:rPr>
                <w:b/>
                <w:bCs/>
                <w:sz w:val="20"/>
                <w:szCs w:val="20"/>
              </w:rPr>
              <w:t>0.598 (0.389, 0.919)*</w:t>
            </w:r>
          </w:p>
        </w:tc>
      </w:tr>
      <w:tr w:rsidR="00DE4594" w:rsidRPr="00F82326" w14:paraId="71519B0C" w14:textId="77777777" w:rsidTr="00BF5659">
        <w:trPr>
          <w:trHeight w:val="283"/>
        </w:trPr>
        <w:tc>
          <w:tcPr>
            <w:tcW w:w="492" w:type="pct"/>
            <w:vMerge/>
          </w:tcPr>
          <w:p w14:paraId="50712510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1FA7AC7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7E8FCF9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6E1B611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897 (0.700, 1.151)</w:t>
            </w:r>
          </w:p>
        </w:tc>
        <w:tc>
          <w:tcPr>
            <w:tcW w:w="2161" w:type="pct"/>
          </w:tcPr>
          <w:p w14:paraId="2B699B9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0D827B5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0.725 (0.529, 0.993)*</w:t>
            </w:r>
          </w:p>
          <w:p w14:paraId="61C1CA9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813 (0.548, 1.206)</w:t>
            </w:r>
          </w:p>
          <w:p w14:paraId="6286A9F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0.693 (0.519, 0.925)*</w:t>
            </w:r>
          </w:p>
          <w:p w14:paraId="633487F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48-59 months: </w:t>
            </w:r>
            <w:r w:rsidRPr="00F82326">
              <w:rPr>
                <w:b/>
                <w:bCs/>
                <w:sz w:val="20"/>
                <w:szCs w:val="20"/>
              </w:rPr>
              <w:t>0.693 (0.489, 0.981)*</w:t>
            </w:r>
          </w:p>
        </w:tc>
      </w:tr>
      <w:tr w:rsidR="00DE4594" w:rsidRPr="00F82326" w14:paraId="1D33D4F9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62B606A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ximum temperature</w:t>
            </w:r>
          </w:p>
        </w:tc>
        <w:tc>
          <w:tcPr>
            <w:tcW w:w="187" w:type="pct"/>
          </w:tcPr>
          <w:p w14:paraId="7C2A391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7ADC197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68C8DCF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72 (0.951, 1.208)</w:t>
            </w:r>
          </w:p>
        </w:tc>
        <w:tc>
          <w:tcPr>
            <w:tcW w:w="2161" w:type="pct"/>
          </w:tcPr>
          <w:p w14:paraId="7CD2C72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3D2E021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12-23 months: </w:t>
            </w:r>
            <w:r w:rsidRPr="00F82326">
              <w:rPr>
                <w:b/>
                <w:bCs/>
                <w:sz w:val="20"/>
                <w:szCs w:val="20"/>
              </w:rPr>
              <w:t>0.782 (0.641, 0.956)*</w:t>
            </w:r>
          </w:p>
          <w:p w14:paraId="291258A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832 (0.667, 1.039)</w:t>
            </w:r>
          </w:p>
          <w:p w14:paraId="3FE0295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813 (0.660, 1.000)</w:t>
            </w:r>
          </w:p>
          <w:p w14:paraId="159F595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816 (0.658, 1.012)</w:t>
            </w:r>
          </w:p>
        </w:tc>
      </w:tr>
      <w:tr w:rsidR="00DE4594" w:rsidRPr="00F82326" w14:paraId="58EAF56C" w14:textId="77777777" w:rsidTr="00BF5659">
        <w:trPr>
          <w:trHeight w:val="283"/>
        </w:trPr>
        <w:tc>
          <w:tcPr>
            <w:tcW w:w="492" w:type="pct"/>
            <w:vMerge/>
          </w:tcPr>
          <w:p w14:paraId="687E10EC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475C1DF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33F6DD6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2098B39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41 (0.961, 1.128)</w:t>
            </w:r>
          </w:p>
        </w:tc>
        <w:tc>
          <w:tcPr>
            <w:tcW w:w="2161" w:type="pct"/>
          </w:tcPr>
          <w:p w14:paraId="1D2EE61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2B3E2E0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884 (0.778, 1.005)</w:t>
            </w:r>
          </w:p>
          <w:p w14:paraId="0B79112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06 (0.795, 1.033)</w:t>
            </w:r>
          </w:p>
          <w:p w14:paraId="3E92A3C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0.867 (0.760, 0.991)*</w:t>
            </w:r>
          </w:p>
          <w:p w14:paraId="1AA2217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892 (0.787, 1.011)</w:t>
            </w:r>
          </w:p>
        </w:tc>
      </w:tr>
      <w:tr w:rsidR="00DE4594" w:rsidRPr="00F82326" w14:paraId="768CBF1F" w14:textId="77777777" w:rsidTr="00BF5659">
        <w:trPr>
          <w:trHeight w:val="283"/>
        </w:trPr>
        <w:tc>
          <w:tcPr>
            <w:tcW w:w="492" w:type="pct"/>
            <w:vMerge/>
          </w:tcPr>
          <w:p w14:paraId="48D6219A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59D3E3F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30DD5E7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377DA5A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40 (0.872, 1.241)</w:t>
            </w:r>
          </w:p>
        </w:tc>
        <w:tc>
          <w:tcPr>
            <w:tcW w:w="2161" w:type="pct"/>
          </w:tcPr>
          <w:p w14:paraId="6A48571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4414D3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774 (0.578, 1.037)</w:t>
            </w:r>
          </w:p>
          <w:p w14:paraId="083C249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835 (0.627, 1.113)</w:t>
            </w:r>
          </w:p>
          <w:p w14:paraId="0654F7E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0.688 (0.495, 0.955)*</w:t>
            </w:r>
          </w:p>
          <w:p w14:paraId="04B6DEC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777 (0.577, 1.048)</w:t>
            </w:r>
          </w:p>
        </w:tc>
      </w:tr>
      <w:tr w:rsidR="00DE4594" w:rsidRPr="00F82326" w14:paraId="478A2AAD" w14:textId="77777777" w:rsidTr="00BF5659">
        <w:trPr>
          <w:trHeight w:val="283"/>
        </w:trPr>
        <w:tc>
          <w:tcPr>
            <w:tcW w:w="492" w:type="pct"/>
            <w:vMerge/>
          </w:tcPr>
          <w:p w14:paraId="108CF1C4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0A23961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1241B87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E4D707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22 (0.797, 1.067)</w:t>
            </w:r>
          </w:p>
        </w:tc>
        <w:tc>
          <w:tcPr>
            <w:tcW w:w="2161" w:type="pct"/>
          </w:tcPr>
          <w:p w14:paraId="7BE1300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08FCFE8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886 (0.698, 1.125)</w:t>
            </w:r>
          </w:p>
          <w:p w14:paraId="6CBD1D2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12 (0.755, 1.356)</w:t>
            </w:r>
          </w:p>
          <w:p w14:paraId="2E13CC5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911 (0.738, 1.126)</w:t>
            </w:r>
          </w:p>
          <w:p w14:paraId="4892EC9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894 (0.691, 1.156)</w:t>
            </w:r>
          </w:p>
        </w:tc>
      </w:tr>
      <w:tr w:rsidR="00DE4594" w:rsidRPr="00F82326" w14:paraId="54E108E0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1A940AF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Average temperature</w:t>
            </w:r>
          </w:p>
        </w:tc>
        <w:tc>
          <w:tcPr>
            <w:tcW w:w="187" w:type="pct"/>
          </w:tcPr>
          <w:p w14:paraId="3C7455B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5609B7C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4DDC4D1F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03 (0.839, 1.198)</w:t>
            </w:r>
          </w:p>
        </w:tc>
        <w:tc>
          <w:tcPr>
            <w:tcW w:w="2161" w:type="pct"/>
          </w:tcPr>
          <w:p w14:paraId="1787737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4265172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853 (0.678, 1.075)</w:t>
            </w:r>
          </w:p>
          <w:p w14:paraId="3B35661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42 (0.663, 1.338)</w:t>
            </w:r>
          </w:p>
          <w:p w14:paraId="0A99778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882 (0.700, 1.111)</w:t>
            </w:r>
          </w:p>
          <w:p w14:paraId="3C8BA90C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827 (0.620, 1.101)</w:t>
            </w:r>
          </w:p>
        </w:tc>
      </w:tr>
      <w:tr w:rsidR="00DE4594" w:rsidRPr="00F82326" w14:paraId="155E64F3" w14:textId="77777777" w:rsidTr="00BF5659">
        <w:trPr>
          <w:trHeight w:val="283"/>
        </w:trPr>
        <w:tc>
          <w:tcPr>
            <w:tcW w:w="492" w:type="pct"/>
            <w:vMerge/>
          </w:tcPr>
          <w:p w14:paraId="581E5935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1F512C4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081D955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1F5E3E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50 (0.944, 1.167)</w:t>
            </w:r>
          </w:p>
        </w:tc>
        <w:tc>
          <w:tcPr>
            <w:tcW w:w="2161" w:type="pct"/>
          </w:tcPr>
          <w:p w14:paraId="0134AD2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5CE24B8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847 (0.715, 1.003)</w:t>
            </w:r>
          </w:p>
          <w:p w14:paraId="7077C4D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870 (0.730, 1.036)</w:t>
            </w:r>
          </w:p>
          <w:p w14:paraId="3DC7791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0.821 (0.688, 0.979)*</w:t>
            </w:r>
          </w:p>
          <w:p w14:paraId="287E6E6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853 (0.722, 1.007)</w:t>
            </w:r>
          </w:p>
        </w:tc>
      </w:tr>
      <w:tr w:rsidR="00DE4594" w:rsidRPr="00F82326" w14:paraId="596AC4FF" w14:textId="77777777" w:rsidTr="00BF5659">
        <w:trPr>
          <w:trHeight w:val="283"/>
        </w:trPr>
        <w:tc>
          <w:tcPr>
            <w:tcW w:w="492" w:type="pct"/>
            <w:vMerge/>
          </w:tcPr>
          <w:p w14:paraId="61537799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5A2000B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18C79DE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3D00AC3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41 (0.836, 1.297)</w:t>
            </w:r>
          </w:p>
        </w:tc>
        <w:tc>
          <w:tcPr>
            <w:tcW w:w="2161" w:type="pct"/>
          </w:tcPr>
          <w:p w14:paraId="5DDA730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207C636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708 (0.494, 1.013)</w:t>
            </w:r>
          </w:p>
          <w:p w14:paraId="5EFD802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767 (0.534, 1.104)</w:t>
            </w:r>
          </w:p>
          <w:p w14:paraId="3E29C13E" w14:textId="77777777" w:rsidR="00DE4594" w:rsidRPr="00F82326" w:rsidRDefault="00DE4594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0.610 (0.414, 0.900)*</w:t>
            </w:r>
          </w:p>
          <w:p w14:paraId="62E72B0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696 (0.484, 1.001)</w:t>
            </w:r>
          </w:p>
        </w:tc>
      </w:tr>
      <w:tr w:rsidR="00DE4594" w:rsidRPr="00F82326" w14:paraId="7D8F4DD5" w14:textId="77777777" w:rsidTr="00BF5659">
        <w:trPr>
          <w:trHeight w:val="283"/>
        </w:trPr>
        <w:tc>
          <w:tcPr>
            <w:tcW w:w="492" w:type="pct"/>
            <w:vMerge/>
          </w:tcPr>
          <w:p w14:paraId="70144479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5493CDF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455262D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04A5A1B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02 (0.742, 1.097)</w:t>
            </w:r>
          </w:p>
        </w:tc>
        <w:tc>
          <w:tcPr>
            <w:tcW w:w="2161" w:type="pct"/>
          </w:tcPr>
          <w:p w14:paraId="613A201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0DED925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813 (0.617, 1.073)</w:t>
            </w:r>
          </w:p>
          <w:p w14:paraId="6E1486E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942 (0.667, 1.330)</w:t>
            </w:r>
          </w:p>
          <w:p w14:paraId="2487F73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819 (0.639, 1.051)</w:t>
            </w:r>
          </w:p>
          <w:p w14:paraId="0F24459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806 (0.593, 1.095)</w:t>
            </w:r>
          </w:p>
        </w:tc>
      </w:tr>
    </w:tbl>
    <w:p w14:paraId="7DA9CE40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*p&lt;0.05</w:t>
      </w:r>
    </w:p>
    <w:p w14:paraId="765A6069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1 Adjusted for Sex, Urban/rural, Mothers’ education, Age, Altitude, Household electricity, Floor/Roof/Wall material, Wealth index, Hemoglobin level adjusted for altitude, Slept under a mosquito bed net the previous night, Medication taken for fever, Given medication to prevent malaria in applicable year, Has dwelling been sprayed in last 12 months?, Sex*Precipitation. Results presented for Sex*Exposure</w:t>
      </w:r>
    </w:p>
    <w:p w14:paraId="0431A365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2 Adjusted for Sex, Urban/rural, Mothers’ education, Age, Altitude, Household electricity, Floor/Roof/Wall material, Wealth index, Hemoglobin level adjusted for altitude, Slept under a mosquito bed net the previous night, Medication taken for fever, Given medication to prevent malaria in applicable year, Has dwelling been sprayed in last 12 months?, Age*Precipitation. Results presented for Age*Exposure</w:t>
      </w:r>
    </w:p>
    <w:p w14:paraId="7F5607EB" w14:textId="77777777" w:rsidR="00DE4594" w:rsidRDefault="00DE4594" w:rsidP="00DE4594">
      <w:pPr>
        <w:spacing w:line="360" w:lineRule="auto"/>
      </w:pPr>
    </w:p>
    <w:p w14:paraId="227AC559" w14:textId="77777777" w:rsidR="00DE4594" w:rsidRPr="00F82326" w:rsidRDefault="00DE4594" w:rsidP="00DE4594">
      <w:pPr>
        <w:spacing w:line="360" w:lineRule="auto"/>
        <w:rPr>
          <w:rFonts w:ascii="Arial" w:hAnsi="Arial" w:cs="Arial"/>
          <w:sz w:val="20"/>
          <w:szCs w:val="20"/>
        </w:rPr>
      </w:pPr>
      <w:r w:rsidRPr="00F82326">
        <w:rPr>
          <w:rFonts w:ascii="Arial" w:hAnsi="Arial" w:cs="Arial"/>
          <w:sz w:val="20"/>
          <w:szCs w:val="20"/>
        </w:rPr>
        <w:lastRenderedPageBreak/>
        <w:t>Table 4.5. Adjusted multilevel logistic regression model associations for every lag of 2012/13 for every exposure variable with malaria prevalence diagnosed by RDT in children ages 6 to 59 months including adjustment for sex and age as potential effect modification.</w:t>
      </w:r>
    </w:p>
    <w:tbl>
      <w:tblPr>
        <w:tblStyle w:val="TableGrid"/>
        <w:tblW w:w="6020" w:type="pct"/>
        <w:tblInd w:w="-1281" w:type="dxa"/>
        <w:tblLook w:val="04A0" w:firstRow="1" w:lastRow="0" w:firstColumn="1" w:lastColumn="0" w:noHBand="0" w:noVBand="1"/>
      </w:tblPr>
      <w:tblGrid>
        <w:gridCol w:w="1313"/>
        <w:gridCol w:w="522"/>
        <w:gridCol w:w="4710"/>
        <w:gridCol w:w="4712"/>
      </w:tblGrid>
      <w:tr w:rsidR="00DE4594" w:rsidRPr="00F82326" w14:paraId="3DD17EC5" w14:textId="77777777" w:rsidTr="00BF5659">
        <w:trPr>
          <w:trHeight w:val="283"/>
        </w:trPr>
        <w:tc>
          <w:tcPr>
            <w:tcW w:w="492" w:type="pct"/>
          </w:tcPr>
          <w:p w14:paraId="5AF1AE4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Exposure variable</w:t>
            </w:r>
          </w:p>
        </w:tc>
        <w:tc>
          <w:tcPr>
            <w:tcW w:w="187" w:type="pct"/>
          </w:tcPr>
          <w:p w14:paraId="04B8274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Lag</w:t>
            </w:r>
          </w:p>
        </w:tc>
        <w:tc>
          <w:tcPr>
            <w:tcW w:w="2160" w:type="pct"/>
          </w:tcPr>
          <w:p w14:paraId="27C677F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1</w:t>
            </w:r>
          </w:p>
          <w:p w14:paraId="03F56E5E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1" w:type="pct"/>
          </w:tcPr>
          <w:p w14:paraId="7997B6A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2</w:t>
            </w:r>
          </w:p>
          <w:p w14:paraId="4C463E51" w14:textId="77777777" w:rsidR="00DE4594" w:rsidRPr="00F82326" w:rsidRDefault="00DE4594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4594" w:rsidRPr="00F82326" w14:paraId="6515A274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28F9212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Precipitation</w:t>
            </w:r>
          </w:p>
        </w:tc>
        <w:tc>
          <w:tcPr>
            <w:tcW w:w="187" w:type="pct"/>
          </w:tcPr>
          <w:p w14:paraId="7878FFD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54FB1FC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40FE5B1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80 (0.902, 1.063)</w:t>
            </w:r>
          </w:p>
        </w:tc>
        <w:tc>
          <w:tcPr>
            <w:tcW w:w="2161" w:type="pct"/>
          </w:tcPr>
          <w:p w14:paraId="78F8BC9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7967109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43 (0.893, 1.218)</w:t>
            </w:r>
          </w:p>
          <w:p w14:paraId="01F566A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97 (0.932, 1.291)</w:t>
            </w:r>
          </w:p>
          <w:p w14:paraId="3E70B64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58 (0.905, 1.237)</w:t>
            </w:r>
          </w:p>
          <w:p w14:paraId="050D2A1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34 (0.901, 1.187)</w:t>
            </w:r>
          </w:p>
        </w:tc>
      </w:tr>
      <w:tr w:rsidR="00DE4594" w:rsidRPr="00F82326" w14:paraId="1BE2D05C" w14:textId="77777777" w:rsidTr="00BF5659">
        <w:trPr>
          <w:trHeight w:val="283"/>
        </w:trPr>
        <w:tc>
          <w:tcPr>
            <w:tcW w:w="492" w:type="pct"/>
            <w:vMerge/>
          </w:tcPr>
          <w:p w14:paraId="0A062904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29602F0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69F82E2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110550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4 (0.986, 1.002)</w:t>
            </w:r>
          </w:p>
        </w:tc>
        <w:tc>
          <w:tcPr>
            <w:tcW w:w="2161" w:type="pct"/>
          </w:tcPr>
          <w:p w14:paraId="1A99ED5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1E3304B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07 (0.989, 1.025)</w:t>
            </w:r>
          </w:p>
          <w:p w14:paraId="2647A4D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12 (0.993, 1.032)</w:t>
            </w:r>
          </w:p>
          <w:p w14:paraId="258C6C5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010 (0.992, 1.028)</w:t>
            </w:r>
          </w:p>
          <w:p w14:paraId="1725B02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5 (0.989, 1.021)</w:t>
            </w:r>
          </w:p>
        </w:tc>
      </w:tr>
      <w:tr w:rsidR="00DE4594" w:rsidRPr="00F82326" w14:paraId="0F2D0386" w14:textId="77777777" w:rsidTr="00BF5659">
        <w:trPr>
          <w:trHeight w:val="283"/>
        </w:trPr>
        <w:tc>
          <w:tcPr>
            <w:tcW w:w="492" w:type="pct"/>
            <w:vMerge/>
          </w:tcPr>
          <w:p w14:paraId="67602240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6E0EE05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4BC25E4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7AA8760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8 (0.994, 1.001)</w:t>
            </w:r>
          </w:p>
        </w:tc>
        <w:tc>
          <w:tcPr>
            <w:tcW w:w="2161" w:type="pct"/>
          </w:tcPr>
          <w:p w14:paraId="2BC4E46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3B7A1E3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08 (0.9997, 1.017)</w:t>
            </w:r>
          </w:p>
          <w:p w14:paraId="56E576D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24-35 months: </w:t>
            </w:r>
            <w:r w:rsidRPr="00F82326">
              <w:rPr>
                <w:b/>
                <w:bCs/>
                <w:sz w:val="20"/>
                <w:szCs w:val="20"/>
              </w:rPr>
              <w:t>1.012 (1.003, 1.020)*</w:t>
            </w:r>
          </w:p>
          <w:p w14:paraId="3C0E3BE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1.011 (1.003, 1.020)*</w:t>
            </w:r>
          </w:p>
          <w:p w14:paraId="091BEBA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48-59 months: </w:t>
            </w:r>
            <w:r w:rsidRPr="00F82326">
              <w:rPr>
                <w:b/>
                <w:bCs/>
                <w:sz w:val="20"/>
                <w:szCs w:val="20"/>
              </w:rPr>
              <w:t>1.008 (1.001, 1.016)*</w:t>
            </w:r>
          </w:p>
        </w:tc>
      </w:tr>
      <w:tr w:rsidR="00DE4594" w:rsidRPr="00F82326" w14:paraId="37C5C7E5" w14:textId="77777777" w:rsidTr="00BF5659">
        <w:trPr>
          <w:trHeight w:val="283"/>
        </w:trPr>
        <w:tc>
          <w:tcPr>
            <w:tcW w:w="492" w:type="pct"/>
            <w:vMerge/>
          </w:tcPr>
          <w:p w14:paraId="4CECDD95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35FD75E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57A19B9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6DDA431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9 (0.997, 1.002)</w:t>
            </w:r>
          </w:p>
        </w:tc>
        <w:tc>
          <w:tcPr>
            <w:tcW w:w="2161" w:type="pct"/>
          </w:tcPr>
          <w:p w14:paraId="694DEB9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6D54702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05 (0.999, 1.011)</w:t>
            </w:r>
          </w:p>
          <w:p w14:paraId="5B5F4FA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24-35 months: </w:t>
            </w:r>
            <w:r w:rsidRPr="00F82326">
              <w:rPr>
                <w:b/>
                <w:bCs/>
                <w:sz w:val="20"/>
                <w:szCs w:val="20"/>
              </w:rPr>
              <w:t>1.008 (1.003, 1.014)*</w:t>
            </w:r>
          </w:p>
          <w:p w14:paraId="727F783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1.007 (1.002, 1.013)*</w:t>
            </w:r>
          </w:p>
          <w:p w14:paraId="1F3462F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48-59 months: </w:t>
            </w:r>
            <w:r w:rsidRPr="00F82326">
              <w:rPr>
                <w:b/>
                <w:bCs/>
                <w:sz w:val="20"/>
                <w:szCs w:val="20"/>
              </w:rPr>
              <w:t>1.007 (1.001, 1.012)*</w:t>
            </w:r>
          </w:p>
        </w:tc>
      </w:tr>
      <w:tr w:rsidR="00DE4594" w:rsidRPr="00F82326" w14:paraId="30D5A24E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3992631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inimum temperature</w:t>
            </w:r>
          </w:p>
        </w:tc>
        <w:tc>
          <w:tcPr>
            <w:tcW w:w="187" w:type="pct"/>
          </w:tcPr>
          <w:p w14:paraId="3FEFA34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67587AD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486C867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73 (0.958, 1.202)</w:t>
            </w:r>
          </w:p>
        </w:tc>
        <w:tc>
          <w:tcPr>
            <w:tcW w:w="2161" w:type="pct"/>
          </w:tcPr>
          <w:p w14:paraId="066F0AE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6D00FB1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89 (0.864, 1.372)</w:t>
            </w:r>
          </w:p>
          <w:p w14:paraId="59AD27F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116 (0.891, 1.398)</w:t>
            </w:r>
          </w:p>
          <w:p w14:paraId="62E26E8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103 (0.888, 1.369)</w:t>
            </w:r>
          </w:p>
          <w:p w14:paraId="23B6A49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101 (0.900, 1.348)</w:t>
            </w:r>
          </w:p>
        </w:tc>
      </w:tr>
      <w:tr w:rsidR="00DE4594" w:rsidRPr="00F82326" w14:paraId="41CC35F2" w14:textId="77777777" w:rsidTr="00BF5659">
        <w:trPr>
          <w:trHeight w:val="283"/>
        </w:trPr>
        <w:tc>
          <w:tcPr>
            <w:tcW w:w="492" w:type="pct"/>
            <w:vMerge/>
          </w:tcPr>
          <w:p w14:paraId="0EC05591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039F5D3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13C8C48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182840F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89 (0.999, 1.186)</w:t>
            </w:r>
          </w:p>
        </w:tc>
        <w:tc>
          <w:tcPr>
            <w:tcW w:w="2161" w:type="pct"/>
          </w:tcPr>
          <w:p w14:paraId="5B50257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2CBAC7E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112 (0.931, 1.329)</w:t>
            </w:r>
          </w:p>
          <w:p w14:paraId="1494028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169 (0.981, 1.393)</w:t>
            </w:r>
          </w:p>
          <w:p w14:paraId="0D31901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1.224 (1.035, 1.448)*</w:t>
            </w:r>
          </w:p>
          <w:p w14:paraId="4171B22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48-59 months: </w:t>
            </w:r>
            <w:r w:rsidRPr="00F82326">
              <w:rPr>
                <w:b/>
                <w:bCs/>
                <w:sz w:val="20"/>
                <w:szCs w:val="20"/>
              </w:rPr>
              <w:t>1.205 (1.011, 1.436)*</w:t>
            </w:r>
          </w:p>
        </w:tc>
      </w:tr>
      <w:tr w:rsidR="00DE4594" w:rsidRPr="00F82326" w14:paraId="1A164E8A" w14:textId="77777777" w:rsidTr="00BF5659">
        <w:trPr>
          <w:trHeight w:val="283"/>
        </w:trPr>
        <w:tc>
          <w:tcPr>
            <w:tcW w:w="492" w:type="pct"/>
            <w:vMerge/>
          </w:tcPr>
          <w:p w14:paraId="523E4C18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3AFA23F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294370A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1B44DAE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193 (0.99997, 1.423)</w:t>
            </w:r>
          </w:p>
        </w:tc>
        <w:tc>
          <w:tcPr>
            <w:tcW w:w="2161" w:type="pct"/>
          </w:tcPr>
          <w:p w14:paraId="3B8DD66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4B6655F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778 (0.510, 1.188)</w:t>
            </w:r>
          </w:p>
          <w:p w14:paraId="2FFD32A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835 (0.548, 1.273)</w:t>
            </w:r>
          </w:p>
          <w:p w14:paraId="1F8C506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852 (0.570, 1.273)</w:t>
            </w:r>
          </w:p>
          <w:p w14:paraId="64F4B02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005 (0.674, 1.497)</w:t>
            </w:r>
          </w:p>
        </w:tc>
      </w:tr>
      <w:tr w:rsidR="00DE4594" w:rsidRPr="00F82326" w14:paraId="157252D1" w14:textId="77777777" w:rsidTr="00BF5659">
        <w:trPr>
          <w:trHeight w:val="283"/>
        </w:trPr>
        <w:tc>
          <w:tcPr>
            <w:tcW w:w="492" w:type="pct"/>
            <w:vMerge/>
          </w:tcPr>
          <w:p w14:paraId="64CFC877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124A704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4CC0F3C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21542F4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182 (0.922, 1.514)</w:t>
            </w:r>
          </w:p>
        </w:tc>
        <w:tc>
          <w:tcPr>
            <w:tcW w:w="2161" w:type="pct"/>
          </w:tcPr>
          <w:p w14:paraId="35A6431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46684E6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524 (0.265, 1.038)</w:t>
            </w:r>
          </w:p>
          <w:p w14:paraId="2A93993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702 (0.360, 1.367)</w:t>
            </w:r>
          </w:p>
          <w:p w14:paraId="7B6A5CE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558 (0.298, 1.044)</w:t>
            </w:r>
          </w:p>
          <w:p w14:paraId="3A7AD60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778 (0.408, 1.486)</w:t>
            </w:r>
          </w:p>
        </w:tc>
      </w:tr>
      <w:tr w:rsidR="00DE4594" w:rsidRPr="00F82326" w14:paraId="2A6A2355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5DDFE83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ximum temperature</w:t>
            </w:r>
          </w:p>
        </w:tc>
        <w:tc>
          <w:tcPr>
            <w:tcW w:w="187" w:type="pct"/>
          </w:tcPr>
          <w:p w14:paraId="71DBE94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1C91598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0F2573B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64 (0.940, 1.204)</w:t>
            </w:r>
          </w:p>
        </w:tc>
        <w:tc>
          <w:tcPr>
            <w:tcW w:w="2161" w:type="pct"/>
          </w:tcPr>
          <w:p w14:paraId="2AD589E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5D191D6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145 (0.896, 1.462)</w:t>
            </w:r>
          </w:p>
          <w:p w14:paraId="27896C6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238 (0.985, 1.555)</w:t>
            </w:r>
          </w:p>
          <w:p w14:paraId="5E118F6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163 (0.923, 1.465)</w:t>
            </w:r>
          </w:p>
          <w:p w14:paraId="62B73B4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190 (0.959, 1.475)</w:t>
            </w:r>
          </w:p>
        </w:tc>
      </w:tr>
      <w:tr w:rsidR="00DE4594" w:rsidRPr="00F82326" w14:paraId="36F12A0B" w14:textId="77777777" w:rsidTr="00BF5659">
        <w:trPr>
          <w:trHeight w:val="283"/>
        </w:trPr>
        <w:tc>
          <w:tcPr>
            <w:tcW w:w="492" w:type="pct"/>
            <w:vMerge/>
          </w:tcPr>
          <w:p w14:paraId="44DA361E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025AE64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74401EC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5AE9D05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Female: </w:t>
            </w:r>
            <w:r w:rsidRPr="00F82326">
              <w:rPr>
                <w:b/>
                <w:bCs/>
                <w:sz w:val="20"/>
                <w:szCs w:val="20"/>
              </w:rPr>
              <w:t>1.094 (1.013, 1.181)*</w:t>
            </w:r>
          </w:p>
        </w:tc>
        <w:tc>
          <w:tcPr>
            <w:tcW w:w="2161" w:type="pct"/>
          </w:tcPr>
          <w:p w14:paraId="56E9DFA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65372D1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55 (0.900, 1.235)</w:t>
            </w:r>
          </w:p>
          <w:p w14:paraId="10CAAAF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094 (0.937, 1.277)</w:t>
            </w:r>
          </w:p>
          <w:p w14:paraId="4A0EBCF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140 (0.979, 1.327)</w:t>
            </w:r>
          </w:p>
          <w:p w14:paraId="3274691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150 (0.987, 1.341)</w:t>
            </w:r>
          </w:p>
        </w:tc>
      </w:tr>
      <w:tr w:rsidR="00DE4594" w:rsidRPr="00F82326" w14:paraId="5836F3FF" w14:textId="77777777" w:rsidTr="00BF5659">
        <w:trPr>
          <w:trHeight w:val="283"/>
        </w:trPr>
        <w:tc>
          <w:tcPr>
            <w:tcW w:w="492" w:type="pct"/>
            <w:vMerge/>
          </w:tcPr>
          <w:p w14:paraId="5CE6BDCA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1B0BC76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2DED65C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076749D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92 (0.976, 1.222)</w:t>
            </w:r>
          </w:p>
        </w:tc>
        <w:tc>
          <w:tcPr>
            <w:tcW w:w="2161" w:type="pct"/>
          </w:tcPr>
          <w:p w14:paraId="20883A7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2538732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832 (0.655, 1.057)</w:t>
            </w:r>
          </w:p>
          <w:p w14:paraId="01A74DC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793 (0.625, 1.006)</w:t>
            </w:r>
          </w:p>
          <w:p w14:paraId="0A60A41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840 (0.670, 1.054)</w:t>
            </w:r>
          </w:p>
          <w:p w14:paraId="3884C2E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25 (0.749, 1.144)</w:t>
            </w:r>
          </w:p>
        </w:tc>
      </w:tr>
      <w:tr w:rsidR="00DE4594" w:rsidRPr="00F82326" w14:paraId="2FB0BDBF" w14:textId="77777777" w:rsidTr="00BF5659">
        <w:trPr>
          <w:trHeight w:val="283"/>
        </w:trPr>
        <w:tc>
          <w:tcPr>
            <w:tcW w:w="492" w:type="pct"/>
            <w:vMerge/>
          </w:tcPr>
          <w:p w14:paraId="4F3B6364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3460C06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7EC3124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1CA1113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65 (0.860, 1.082)</w:t>
            </w:r>
          </w:p>
        </w:tc>
        <w:tc>
          <w:tcPr>
            <w:tcW w:w="2161" w:type="pct"/>
          </w:tcPr>
          <w:p w14:paraId="6A1E930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31FBF6F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825 (0.657, 1.037)</w:t>
            </w:r>
          </w:p>
          <w:p w14:paraId="2A3D759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24-35 months: </w:t>
            </w:r>
            <w:r w:rsidRPr="00F82326">
              <w:rPr>
                <w:b/>
                <w:bCs/>
                <w:sz w:val="20"/>
                <w:szCs w:val="20"/>
              </w:rPr>
              <w:t>0.762 (0.609, 0.953)*</w:t>
            </w:r>
          </w:p>
          <w:p w14:paraId="12D5B76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0.753 (0.607, 0.934)*</w:t>
            </w:r>
          </w:p>
          <w:p w14:paraId="2BE94960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48-59 months: </w:t>
            </w:r>
            <w:r w:rsidRPr="00F82326">
              <w:rPr>
                <w:b/>
                <w:bCs/>
                <w:sz w:val="20"/>
                <w:szCs w:val="20"/>
              </w:rPr>
              <w:t>0.796 (0.643, 0.985)*</w:t>
            </w:r>
          </w:p>
        </w:tc>
      </w:tr>
      <w:tr w:rsidR="00DE4594" w:rsidRPr="00F82326" w14:paraId="71B596AD" w14:textId="77777777" w:rsidTr="00BF5659">
        <w:trPr>
          <w:trHeight w:val="283"/>
        </w:trPr>
        <w:tc>
          <w:tcPr>
            <w:tcW w:w="492" w:type="pct"/>
            <w:vMerge w:val="restart"/>
          </w:tcPr>
          <w:p w14:paraId="2A6C020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Average temperature</w:t>
            </w:r>
          </w:p>
        </w:tc>
        <w:tc>
          <w:tcPr>
            <w:tcW w:w="187" w:type="pct"/>
          </w:tcPr>
          <w:p w14:paraId="0C95D45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2160" w:type="pct"/>
          </w:tcPr>
          <w:p w14:paraId="6B00616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08A67F8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075 (0.950, 1.217)</w:t>
            </w:r>
          </w:p>
        </w:tc>
        <w:tc>
          <w:tcPr>
            <w:tcW w:w="2161" w:type="pct"/>
          </w:tcPr>
          <w:p w14:paraId="7677D58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6E479AA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122 (0.876, 1.437)</w:t>
            </w:r>
          </w:p>
          <w:p w14:paraId="4C05916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185 (0.937, 1.500)</w:t>
            </w:r>
          </w:p>
          <w:p w14:paraId="0CA8CD7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1.140 (0.904, 1.437)</w:t>
            </w:r>
          </w:p>
          <w:p w14:paraId="42DEA03A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152 (0.930, 1.427)</w:t>
            </w:r>
          </w:p>
        </w:tc>
      </w:tr>
      <w:tr w:rsidR="00DE4594" w:rsidRPr="00F82326" w14:paraId="18BB300E" w14:textId="77777777" w:rsidTr="00BF5659">
        <w:trPr>
          <w:trHeight w:val="283"/>
        </w:trPr>
        <w:tc>
          <w:tcPr>
            <w:tcW w:w="492" w:type="pct"/>
            <w:vMerge/>
          </w:tcPr>
          <w:p w14:paraId="5E62613C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7F391455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2160" w:type="pct"/>
          </w:tcPr>
          <w:p w14:paraId="4BCE0367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39657071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Female: </w:t>
            </w:r>
            <w:r w:rsidRPr="00F82326">
              <w:rPr>
                <w:b/>
                <w:bCs/>
                <w:sz w:val="20"/>
                <w:szCs w:val="20"/>
              </w:rPr>
              <w:t>1.094 (1.008, 1.188)*</w:t>
            </w:r>
          </w:p>
        </w:tc>
        <w:tc>
          <w:tcPr>
            <w:tcW w:w="2161" w:type="pct"/>
          </w:tcPr>
          <w:p w14:paraId="039779B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6525331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1.084 (0.914, 1.284)</w:t>
            </w:r>
          </w:p>
          <w:p w14:paraId="5F2558A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1.132 (0.958, 1.338)</w:t>
            </w:r>
          </w:p>
          <w:p w14:paraId="36C82A49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1.184 (1.007, 1.392)*</w:t>
            </w:r>
          </w:p>
          <w:p w14:paraId="380AFDE6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1.180 (0.999, 1.394)</w:t>
            </w:r>
          </w:p>
        </w:tc>
      </w:tr>
      <w:tr w:rsidR="00DE4594" w:rsidRPr="00F82326" w14:paraId="77262269" w14:textId="77777777" w:rsidTr="00BF5659">
        <w:trPr>
          <w:trHeight w:val="283"/>
        </w:trPr>
        <w:tc>
          <w:tcPr>
            <w:tcW w:w="492" w:type="pct"/>
            <w:vMerge/>
          </w:tcPr>
          <w:p w14:paraId="602F5835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1357E244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2160" w:type="pct"/>
          </w:tcPr>
          <w:p w14:paraId="2D900B9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0A19853D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1.143 (0.990, 1.319)</w:t>
            </w:r>
          </w:p>
        </w:tc>
        <w:tc>
          <w:tcPr>
            <w:tcW w:w="2161" w:type="pct"/>
          </w:tcPr>
          <w:p w14:paraId="10191F6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2ED736CC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785 (0.569, 1.083)</w:t>
            </w:r>
          </w:p>
          <w:p w14:paraId="115DEB4E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4-35 months: 0.770 (0.560, 1.060)</w:t>
            </w:r>
          </w:p>
          <w:p w14:paraId="5B18D5D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6-47 months: 0.814 (0.601, 1.102)</w:t>
            </w:r>
          </w:p>
          <w:p w14:paraId="62D0966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934 (0.699, 1.247)</w:t>
            </w:r>
          </w:p>
        </w:tc>
      </w:tr>
      <w:tr w:rsidR="00DE4594" w:rsidRPr="00F82326" w14:paraId="1FB9D3F9" w14:textId="77777777" w:rsidTr="00BF5659">
        <w:trPr>
          <w:trHeight w:val="283"/>
        </w:trPr>
        <w:tc>
          <w:tcPr>
            <w:tcW w:w="492" w:type="pct"/>
            <w:vMerge/>
          </w:tcPr>
          <w:p w14:paraId="0D031D2B" w14:textId="77777777" w:rsidR="00DE4594" w:rsidRPr="00F82326" w:rsidRDefault="00DE4594" w:rsidP="00BF5659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</w:tcPr>
          <w:p w14:paraId="4B82BA6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2160" w:type="pct"/>
          </w:tcPr>
          <w:p w14:paraId="7135318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le: (ref)</w:t>
            </w:r>
          </w:p>
          <w:p w14:paraId="20BA8993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Female: 0.995 (0.836, 1.184)</w:t>
            </w:r>
          </w:p>
        </w:tc>
        <w:tc>
          <w:tcPr>
            <w:tcW w:w="2161" w:type="pct"/>
          </w:tcPr>
          <w:p w14:paraId="2F3C8B6B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6-11 months: (ref)</w:t>
            </w:r>
          </w:p>
          <w:p w14:paraId="40BD587F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2-23 months: 0.684 (0.462, 1.011)</w:t>
            </w:r>
          </w:p>
          <w:p w14:paraId="3AF8C4B2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24-35 months: </w:t>
            </w:r>
            <w:r w:rsidRPr="00F82326">
              <w:rPr>
                <w:b/>
                <w:bCs/>
                <w:sz w:val="20"/>
                <w:szCs w:val="20"/>
              </w:rPr>
              <w:t>0.659 (0.448, 0.967)*</w:t>
            </w:r>
          </w:p>
          <w:p w14:paraId="749EC23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36-47 months: </w:t>
            </w:r>
            <w:r w:rsidRPr="00F82326">
              <w:rPr>
                <w:b/>
                <w:bCs/>
                <w:sz w:val="20"/>
                <w:szCs w:val="20"/>
              </w:rPr>
              <w:t>0.617 (0.428, 0.890)*</w:t>
            </w:r>
          </w:p>
          <w:p w14:paraId="098DCB38" w14:textId="77777777" w:rsidR="00DE4594" w:rsidRPr="00F82326" w:rsidRDefault="00DE4594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48-59 months: 0.711 (0.495, 1.021)</w:t>
            </w:r>
          </w:p>
        </w:tc>
      </w:tr>
    </w:tbl>
    <w:p w14:paraId="3705CCE0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*p&lt;0.05</w:t>
      </w:r>
    </w:p>
    <w:p w14:paraId="749189E9" w14:textId="77777777" w:rsidR="00DE4594" w:rsidRPr="00F82326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1 Adjusted for Sex, Urban/rural, Mothers’ education, Age, Altitude, Household electricity, Floor/Roof/Wall material, Wealth index, Hemoglobin level adjusted for altitude, BMI, Slept under a mosquito bed net the previous night, Medication taken for fever, Has dwelling been sprayed in last 12 months?, Sex*Precipitation. Results presented for Sex*Exposure</w:t>
      </w:r>
    </w:p>
    <w:p w14:paraId="0E649600" w14:textId="77777777" w:rsidR="00DE4594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  <w:r w:rsidRPr="00F82326">
        <w:rPr>
          <w:rFonts w:ascii="Arial" w:hAnsi="Arial" w:cs="Arial"/>
          <w:sz w:val="18"/>
          <w:szCs w:val="18"/>
        </w:rPr>
        <w:t>2 Adjusted for Sex, Urban/rural, Mothers’ education, Age, Altitude, Household electricity, Floor/Roof/Wall material, Wealth index, Hemoglobin level adjusted for altitude, BMI, Slept under a mosquito bed net the previous night, Medication taken for fever, Has dwelling been sprayed in last 12 months?, Age*Precipitation. Results presented for Age*Exposure</w:t>
      </w:r>
    </w:p>
    <w:p w14:paraId="43DB3645" w14:textId="77777777" w:rsidR="00DE4594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4BBDDEB7" w14:textId="77777777" w:rsidR="00DE4594" w:rsidRDefault="00DE4594" w:rsidP="00DE4594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34DA2C29" w14:textId="77777777" w:rsidR="00DB066D" w:rsidRDefault="00DB066D"/>
    <w:sectPr w:rsidR="00DB06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936B2"/>
    <w:multiLevelType w:val="hybridMultilevel"/>
    <w:tmpl w:val="8F2E3B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E2447"/>
    <w:multiLevelType w:val="hybridMultilevel"/>
    <w:tmpl w:val="18D052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1252D"/>
    <w:multiLevelType w:val="hybridMultilevel"/>
    <w:tmpl w:val="2E9CA49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E27583"/>
    <w:multiLevelType w:val="hybridMultilevel"/>
    <w:tmpl w:val="ED62769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72749E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3B82B3A"/>
    <w:multiLevelType w:val="hybridMultilevel"/>
    <w:tmpl w:val="D5B04D2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A47521"/>
    <w:multiLevelType w:val="multilevel"/>
    <w:tmpl w:val="6B4E1DB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27658F"/>
    <w:multiLevelType w:val="multilevel"/>
    <w:tmpl w:val="D1E284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F2E6653"/>
    <w:multiLevelType w:val="multilevel"/>
    <w:tmpl w:val="B75843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0EF1C72"/>
    <w:multiLevelType w:val="hybridMultilevel"/>
    <w:tmpl w:val="57445CA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FB2BD7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7DE3C41"/>
    <w:multiLevelType w:val="hybridMultilevel"/>
    <w:tmpl w:val="2F70581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02021F"/>
    <w:multiLevelType w:val="multilevel"/>
    <w:tmpl w:val="182243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08D13FD"/>
    <w:multiLevelType w:val="hybridMultilevel"/>
    <w:tmpl w:val="893426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006223"/>
    <w:multiLevelType w:val="multilevel"/>
    <w:tmpl w:val="3BE2D6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5200F6"/>
    <w:multiLevelType w:val="multilevel"/>
    <w:tmpl w:val="29E823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480A794E"/>
    <w:multiLevelType w:val="multilevel"/>
    <w:tmpl w:val="F5FA1C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8E246BF"/>
    <w:multiLevelType w:val="hybridMultilevel"/>
    <w:tmpl w:val="956E007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500B2A"/>
    <w:multiLevelType w:val="hybridMultilevel"/>
    <w:tmpl w:val="71A0A0D6"/>
    <w:lvl w:ilvl="0" w:tplc="8D602E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0662A78"/>
    <w:multiLevelType w:val="hybridMultilevel"/>
    <w:tmpl w:val="950C7A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1F4094"/>
    <w:multiLevelType w:val="multilevel"/>
    <w:tmpl w:val="80FCA6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5641457"/>
    <w:multiLevelType w:val="multilevel"/>
    <w:tmpl w:val="22BE54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7552DB7"/>
    <w:multiLevelType w:val="hybridMultilevel"/>
    <w:tmpl w:val="0DEA391A"/>
    <w:lvl w:ilvl="0" w:tplc="78DE717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7F77D5"/>
    <w:multiLevelType w:val="hybridMultilevel"/>
    <w:tmpl w:val="208020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5E2C6D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1764457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1A24C01"/>
    <w:multiLevelType w:val="hybridMultilevel"/>
    <w:tmpl w:val="97AC45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C7066D"/>
    <w:multiLevelType w:val="multilevel"/>
    <w:tmpl w:val="504CEC5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A0B67F8"/>
    <w:multiLevelType w:val="hybridMultilevel"/>
    <w:tmpl w:val="9B64E05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2F5FB7"/>
    <w:multiLevelType w:val="hybridMultilevel"/>
    <w:tmpl w:val="B3DC929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571860"/>
    <w:multiLevelType w:val="hybridMultilevel"/>
    <w:tmpl w:val="96CC84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4012829">
    <w:abstractNumId w:val="22"/>
  </w:num>
  <w:num w:numId="2" w16cid:durableId="1985891042">
    <w:abstractNumId w:val="23"/>
  </w:num>
  <w:num w:numId="3" w16cid:durableId="1091317534">
    <w:abstractNumId w:val="30"/>
  </w:num>
  <w:num w:numId="4" w16cid:durableId="657659949">
    <w:abstractNumId w:val="9"/>
  </w:num>
  <w:num w:numId="5" w16cid:durableId="220293530">
    <w:abstractNumId w:val="1"/>
  </w:num>
  <w:num w:numId="6" w16cid:durableId="235819995">
    <w:abstractNumId w:val="26"/>
  </w:num>
  <w:num w:numId="7" w16cid:durableId="1500927021">
    <w:abstractNumId w:val="2"/>
  </w:num>
  <w:num w:numId="8" w16cid:durableId="410470296">
    <w:abstractNumId w:val="0"/>
  </w:num>
  <w:num w:numId="9" w16cid:durableId="574707776">
    <w:abstractNumId w:val="19"/>
  </w:num>
  <w:num w:numId="10" w16cid:durableId="148834953">
    <w:abstractNumId w:val="5"/>
  </w:num>
  <w:num w:numId="11" w16cid:durableId="878323014">
    <w:abstractNumId w:val="11"/>
  </w:num>
  <w:num w:numId="12" w16cid:durableId="388918641">
    <w:abstractNumId w:val="28"/>
  </w:num>
  <w:num w:numId="13" w16cid:durableId="854923350">
    <w:abstractNumId w:val="15"/>
  </w:num>
  <w:num w:numId="14" w16cid:durableId="256596601">
    <w:abstractNumId w:val="7"/>
  </w:num>
  <w:num w:numId="15" w16cid:durableId="1378623404">
    <w:abstractNumId w:val="6"/>
  </w:num>
  <w:num w:numId="16" w16cid:durableId="2067531053">
    <w:abstractNumId w:val="20"/>
  </w:num>
  <w:num w:numId="17" w16cid:durableId="289550818">
    <w:abstractNumId w:val="27"/>
  </w:num>
  <w:num w:numId="18" w16cid:durableId="509181894">
    <w:abstractNumId w:val="12"/>
  </w:num>
  <w:num w:numId="19" w16cid:durableId="1820924962">
    <w:abstractNumId w:val="16"/>
  </w:num>
  <w:num w:numId="20" w16cid:durableId="1933588867">
    <w:abstractNumId w:val="21"/>
  </w:num>
  <w:num w:numId="21" w16cid:durableId="899904440">
    <w:abstractNumId w:val="8"/>
  </w:num>
  <w:num w:numId="22" w16cid:durableId="1301570510">
    <w:abstractNumId w:val="14"/>
  </w:num>
  <w:num w:numId="23" w16cid:durableId="1368020361">
    <w:abstractNumId w:val="18"/>
  </w:num>
  <w:num w:numId="24" w16cid:durableId="621234058">
    <w:abstractNumId w:val="17"/>
  </w:num>
  <w:num w:numId="25" w16cid:durableId="2013490015">
    <w:abstractNumId w:val="24"/>
  </w:num>
  <w:num w:numId="26" w16cid:durableId="1084960349">
    <w:abstractNumId w:val="25"/>
  </w:num>
  <w:num w:numId="27" w16cid:durableId="1746536154">
    <w:abstractNumId w:val="4"/>
  </w:num>
  <w:num w:numId="28" w16cid:durableId="1130709010">
    <w:abstractNumId w:val="10"/>
  </w:num>
  <w:num w:numId="29" w16cid:durableId="414664948">
    <w:abstractNumId w:val="3"/>
  </w:num>
  <w:num w:numId="30" w16cid:durableId="596140260">
    <w:abstractNumId w:val="29"/>
  </w:num>
  <w:num w:numId="31" w16cid:durableId="40646615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66D"/>
    <w:rsid w:val="00025FFC"/>
    <w:rsid w:val="003E61EB"/>
    <w:rsid w:val="00674EE9"/>
    <w:rsid w:val="006C40D6"/>
    <w:rsid w:val="00D54D4B"/>
    <w:rsid w:val="00D87C33"/>
    <w:rsid w:val="00DB066D"/>
    <w:rsid w:val="00DE4594"/>
    <w:rsid w:val="00F2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59E5C"/>
  <w15:chartTrackingRefBased/>
  <w15:docId w15:val="{891B80F9-BC0A-48E7-BA8C-81984E7B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594"/>
  </w:style>
  <w:style w:type="paragraph" w:styleId="Heading1">
    <w:name w:val="heading 1"/>
    <w:basedOn w:val="Normal"/>
    <w:next w:val="Normal"/>
    <w:link w:val="Heading1Char"/>
    <w:uiPriority w:val="9"/>
    <w:qFormat/>
    <w:rsid w:val="00DB06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6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6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6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6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6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6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6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6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6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6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6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6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6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6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6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6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6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6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6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6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6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6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6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6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6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6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66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DE4594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DE4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459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459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E4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594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594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594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594"/>
    <w:pPr>
      <w:spacing w:after="0" w:line="240" w:lineRule="auto"/>
    </w:pPr>
    <w:rPr>
      <w:rFonts w:ascii="Segoe UI" w:eastAsia="Arial" w:hAnsi="Segoe UI" w:cs="Segoe UI"/>
      <w:kern w:val="0"/>
      <w:sz w:val="18"/>
      <w:szCs w:val="18"/>
      <w:lang w:val="e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594"/>
    <w:rPr>
      <w:rFonts w:ascii="Segoe UI" w:eastAsia="Arial" w:hAnsi="Segoe UI" w:cs="Segoe UI"/>
      <w:kern w:val="0"/>
      <w:sz w:val="18"/>
      <w:szCs w:val="18"/>
      <w:lang w:val="en"/>
      <w14:ligatures w14:val="none"/>
    </w:rPr>
  </w:style>
  <w:style w:type="paragraph" w:styleId="Revision">
    <w:name w:val="Revision"/>
    <w:hidden/>
    <w:uiPriority w:val="99"/>
    <w:semiHidden/>
    <w:rsid w:val="00DE459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E4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594"/>
  </w:style>
  <w:style w:type="paragraph" w:styleId="Footer">
    <w:name w:val="footer"/>
    <w:basedOn w:val="Normal"/>
    <w:link w:val="FooterChar"/>
    <w:uiPriority w:val="99"/>
    <w:unhideWhenUsed/>
    <w:rsid w:val="00DE4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594"/>
  </w:style>
  <w:style w:type="character" w:styleId="UnresolvedMention">
    <w:name w:val="Unresolved Mention"/>
    <w:basedOn w:val="DefaultParagraphFont"/>
    <w:uiPriority w:val="99"/>
    <w:semiHidden/>
    <w:unhideWhenUsed/>
    <w:rsid w:val="00DE459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E45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E4594"/>
    <w:rPr>
      <w:color w:val="808080"/>
    </w:rPr>
  </w:style>
  <w:style w:type="table" w:customStyle="1" w:styleId="TableGridLight1">
    <w:name w:val="Table Grid Light1"/>
    <w:basedOn w:val="TableNormal"/>
    <w:uiPriority w:val="40"/>
    <w:rsid w:val="00DE459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dbname">
    <w:name w:val="dbname"/>
    <w:basedOn w:val="DefaultParagraphFont"/>
    <w:rsid w:val="00DE4594"/>
  </w:style>
  <w:style w:type="character" w:customStyle="1" w:styleId="dbdate">
    <w:name w:val="dbdate"/>
    <w:basedOn w:val="DefaultParagraphFont"/>
    <w:rsid w:val="00DE4594"/>
  </w:style>
  <w:style w:type="paragraph" w:styleId="TOCHeading">
    <w:name w:val="TOC Heading"/>
    <w:basedOn w:val="Heading1"/>
    <w:next w:val="Normal"/>
    <w:uiPriority w:val="39"/>
    <w:unhideWhenUsed/>
    <w:qFormat/>
    <w:rsid w:val="00DE4594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E459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E4594"/>
    <w:pPr>
      <w:spacing w:after="100" w:line="259" w:lineRule="auto"/>
      <w:ind w:left="220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DE4594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227</Words>
  <Characters>18814</Characters>
  <Application>Microsoft Office Word</Application>
  <DocSecurity>0</DocSecurity>
  <Lines>1881</Lines>
  <Paragraphs>1049</Paragraphs>
  <ScaleCrop>false</ScaleCrop>
  <Company/>
  <LinksUpToDate>false</LinksUpToDate>
  <CharactersWithSpaces>20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Hayden</dc:creator>
  <cp:keywords/>
  <dc:description/>
  <cp:lastModifiedBy>Niklas Hayden</cp:lastModifiedBy>
  <cp:revision>5</cp:revision>
  <dcterms:created xsi:type="dcterms:W3CDTF">2025-05-01T18:50:00Z</dcterms:created>
  <dcterms:modified xsi:type="dcterms:W3CDTF">2026-01-31T22:12:00Z</dcterms:modified>
</cp:coreProperties>
</file>